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5475B" w14:textId="77777777" w:rsidR="00D6799F" w:rsidRPr="00AD7EB8" w:rsidRDefault="00D6799F" w:rsidP="00D6799F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D7E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s</w:t>
      </w:r>
    </w:p>
    <w:p w14:paraId="735F517C" w14:textId="77777777" w:rsidR="00D6799F" w:rsidRPr="00AD7EB8" w:rsidRDefault="00D6799F" w:rsidP="00D6799F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024F92" w14:textId="5F9014C1" w:rsidR="00D6799F" w:rsidRPr="00AD7EB8" w:rsidRDefault="00D6799F" w:rsidP="002158DE">
      <w:pPr>
        <w:jc w:val="center"/>
        <w:rPr>
          <w:color w:val="000000" w:themeColor="text1"/>
        </w:rPr>
      </w:pPr>
      <w:bookmarkStart w:id="0" w:name="_Hlk108695266"/>
      <w:r w:rsidRPr="00AD7EB8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</w:t>
      </w:r>
      <w:bookmarkEnd w:id="0"/>
      <w:r w:rsidRPr="00AD7EB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1. Primers Sequences Tabl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5749"/>
      </w:tblGrid>
      <w:tr w:rsidR="00AD7EB8" w:rsidRPr="00AD7EB8" w14:paraId="7A87AB3A" w14:textId="77777777" w:rsidTr="002158D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6DDCA00" w14:textId="6D02BF69" w:rsidR="00DD2C5D" w:rsidRPr="00AD7EB8" w:rsidRDefault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9B4042" w14:textId="16787319" w:rsidR="00DD2C5D" w:rsidRPr="00AD7EB8" w:rsidRDefault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Species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</w:tcPr>
          <w:p w14:paraId="0FFD1126" w14:textId="044CEE11" w:rsidR="00DD2C5D" w:rsidRPr="00AD7EB8" w:rsidRDefault="002C3408" w:rsidP="00DD2C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Sequences</w:t>
            </w:r>
          </w:p>
        </w:tc>
      </w:tr>
      <w:tr w:rsidR="00AD7EB8" w:rsidRPr="00AD7EB8" w14:paraId="1FAE2E8A" w14:textId="77777777" w:rsidTr="002158DE">
        <w:tc>
          <w:tcPr>
            <w:tcW w:w="1555" w:type="dxa"/>
            <w:tcBorders>
              <w:top w:val="single" w:sz="4" w:space="0" w:color="auto"/>
            </w:tcBorders>
          </w:tcPr>
          <w:p w14:paraId="418C99B5" w14:textId="1B5418FB" w:rsidR="00DD2C5D" w:rsidRPr="00AD7EB8" w:rsidRDefault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D39 (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hIP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F19C14" w14:textId="70BFDAB0" w:rsidR="00DD2C5D" w:rsidRPr="00AD7EB8" w:rsidRDefault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</w:tc>
        <w:tc>
          <w:tcPr>
            <w:tcW w:w="5749" w:type="dxa"/>
            <w:tcBorders>
              <w:top w:val="single" w:sz="4" w:space="0" w:color="auto"/>
            </w:tcBorders>
          </w:tcPr>
          <w:p w14:paraId="54FD979C" w14:textId="3195A569" w:rsidR="00DD2C5D" w:rsidRPr="00AD7EB8" w:rsidRDefault="002B3FB9" w:rsidP="00DD2C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</w:t>
            </w:r>
            <w:r w:rsidR="000559B1"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TTGGCTCATGAGAAGGCTGA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-3′</w:t>
            </w:r>
          </w:p>
        </w:tc>
      </w:tr>
      <w:tr w:rsidR="00AD7EB8" w:rsidRPr="00AD7EB8" w14:paraId="67D770C3" w14:textId="77777777" w:rsidTr="002158DE">
        <w:tc>
          <w:tcPr>
            <w:tcW w:w="1555" w:type="dxa"/>
          </w:tcPr>
          <w:p w14:paraId="783C2910" w14:textId="77777777" w:rsidR="00DD2C5D" w:rsidRPr="00AD7EB8" w:rsidRDefault="00DD2C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37004F36" w14:textId="77777777" w:rsidR="00DD2C5D" w:rsidRPr="00AD7EB8" w:rsidRDefault="00DD2C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49" w:type="dxa"/>
          </w:tcPr>
          <w:p w14:paraId="21EBA2F6" w14:textId="3F45B088" w:rsidR="00DD2C5D" w:rsidRPr="00AD7EB8" w:rsidRDefault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</w:t>
            </w:r>
            <w:r w:rsidR="000559B1"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AAGGGCTTCTTCGTCACTGA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-3′</w:t>
            </w:r>
          </w:p>
        </w:tc>
      </w:tr>
      <w:tr w:rsidR="00AD7EB8" w:rsidRPr="00AD7EB8" w14:paraId="25D1E732" w14:textId="77777777" w:rsidTr="002158DE">
        <w:tc>
          <w:tcPr>
            <w:tcW w:w="1555" w:type="dxa"/>
          </w:tcPr>
          <w:p w14:paraId="4F0DC7EC" w14:textId="7E1C0306" w:rsidR="00DD2C5D" w:rsidRPr="00AD7EB8" w:rsidRDefault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D73 (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hIP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</w:tcPr>
          <w:p w14:paraId="5EBB95D4" w14:textId="6A013528" w:rsidR="00DD2C5D" w:rsidRPr="00AD7EB8" w:rsidRDefault="00174B7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</w:tc>
        <w:tc>
          <w:tcPr>
            <w:tcW w:w="5749" w:type="dxa"/>
          </w:tcPr>
          <w:p w14:paraId="5D6FD1D6" w14:textId="4CE30886" w:rsidR="00DD2C5D" w:rsidRPr="00AD7EB8" w:rsidRDefault="002B3FB9" w:rsidP="00042A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GGGTGATGGGTATGTGGGAA-3’</w:t>
            </w:r>
          </w:p>
        </w:tc>
      </w:tr>
      <w:tr w:rsidR="00AD7EB8" w:rsidRPr="00AD7EB8" w14:paraId="506E2BE9" w14:textId="77777777" w:rsidTr="002158DE">
        <w:tc>
          <w:tcPr>
            <w:tcW w:w="1555" w:type="dxa"/>
          </w:tcPr>
          <w:p w14:paraId="009F2496" w14:textId="77777777" w:rsidR="00DD2C5D" w:rsidRPr="00AD7EB8" w:rsidRDefault="00DD2C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44B438A" w14:textId="77777777" w:rsidR="00DD2C5D" w:rsidRPr="00AD7EB8" w:rsidRDefault="00DD2C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49" w:type="dxa"/>
          </w:tcPr>
          <w:p w14:paraId="066AF60E" w14:textId="111477EB" w:rsidR="00DD2C5D" w:rsidRPr="00AD7EB8" w:rsidRDefault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CCAAGAAAGGCCATGCAGTT-3’</w:t>
            </w:r>
          </w:p>
        </w:tc>
      </w:tr>
      <w:tr w:rsidR="00AD7EB8" w:rsidRPr="00AD7EB8" w14:paraId="2EB422E7" w14:textId="77777777" w:rsidTr="002158DE">
        <w:tc>
          <w:tcPr>
            <w:tcW w:w="1555" w:type="dxa"/>
          </w:tcPr>
          <w:p w14:paraId="2D9765A8" w14:textId="37AF2015" w:rsidR="00DD2C5D" w:rsidRPr="00AD7EB8" w:rsidRDefault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CR8 (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hIP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</w:tcPr>
          <w:p w14:paraId="2423B9F8" w14:textId="15B688C7" w:rsidR="00DD2C5D" w:rsidRPr="00AD7EB8" w:rsidRDefault="00174B7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</w:tc>
        <w:tc>
          <w:tcPr>
            <w:tcW w:w="5749" w:type="dxa"/>
          </w:tcPr>
          <w:p w14:paraId="09A23411" w14:textId="6E3E80D8" w:rsidR="00DD2C5D" w:rsidRPr="00AD7EB8" w:rsidRDefault="002B3FB9" w:rsidP="00042A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</w:t>
            </w:r>
            <w:r w:rsidR="00B861E9"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ACAGGTCAGTGGCTCAATCA</w:t>
            </w:r>
            <w:r w:rsidR="0007761F"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AD7EB8" w:rsidRPr="00AD7EB8" w14:paraId="69D53158" w14:textId="77777777" w:rsidTr="002158DE">
        <w:tc>
          <w:tcPr>
            <w:tcW w:w="1555" w:type="dxa"/>
          </w:tcPr>
          <w:p w14:paraId="4FABD0A2" w14:textId="77777777" w:rsidR="00DD2C5D" w:rsidRPr="00AD7EB8" w:rsidRDefault="00DD2C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0D6FB317" w14:textId="77777777" w:rsidR="00DD2C5D" w:rsidRPr="00AD7EB8" w:rsidRDefault="00DD2C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49" w:type="dxa"/>
          </w:tcPr>
          <w:p w14:paraId="113643D6" w14:textId="35E321F1" w:rsidR="00DD2C5D" w:rsidRPr="00AD7EB8" w:rsidRDefault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</w:t>
            </w:r>
            <w:r w:rsidR="00B861E9"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AGCAGTGTGACAACGGACTA</w:t>
            </w:r>
            <w:r w:rsidR="0007761F"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AD7EB8" w:rsidRPr="00AD7EB8" w14:paraId="75D81E78" w14:textId="77777777" w:rsidTr="002158DE">
        <w:tc>
          <w:tcPr>
            <w:tcW w:w="1555" w:type="dxa"/>
          </w:tcPr>
          <w:p w14:paraId="32D2FD8C" w14:textId="12CE6232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D39 (mRNA)</w:t>
            </w:r>
          </w:p>
        </w:tc>
        <w:tc>
          <w:tcPr>
            <w:tcW w:w="992" w:type="dxa"/>
          </w:tcPr>
          <w:p w14:paraId="6355B202" w14:textId="038AA149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</w:tc>
        <w:tc>
          <w:tcPr>
            <w:tcW w:w="5749" w:type="dxa"/>
          </w:tcPr>
          <w:p w14:paraId="699AE1DF" w14:textId="785A129B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AGGTGCCTATGGCTGGATTAC-3’</w:t>
            </w:r>
          </w:p>
        </w:tc>
      </w:tr>
      <w:tr w:rsidR="00AD7EB8" w:rsidRPr="00AD7EB8" w14:paraId="3AB0C681" w14:textId="77777777" w:rsidTr="002158DE">
        <w:tc>
          <w:tcPr>
            <w:tcW w:w="1555" w:type="dxa"/>
          </w:tcPr>
          <w:p w14:paraId="7F15E876" w14:textId="77777777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0683F546" w14:textId="77777777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49" w:type="dxa"/>
          </w:tcPr>
          <w:p w14:paraId="0F654265" w14:textId="3288C124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CCAAAGCTCCAAAGGTTTCCT-3’</w:t>
            </w:r>
          </w:p>
        </w:tc>
      </w:tr>
      <w:tr w:rsidR="00AD7EB8" w:rsidRPr="00AD7EB8" w14:paraId="7A430833" w14:textId="77777777" w:rsidTr="002158DE">
        <w:tc>
          <w:tcPr>
            <w:tcW w:w="1555" w:type="dxa"/>
          </w:tcPr>
          <w:p w14:paraId="2ABC03FA" w14:textId="379A1FD1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D73 (mRNA)</w:t>
            </w:r>
          </w:p>
        </w:tc>
        <w:tc>
          <w:tcPr>
            <w:tcW w:w="992" w:type="dxa"/>
          </w:tcPr>
          <w:p w14:paraId="09F161BE" w14:textId="2CE10149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</w:tc>
        <w:tc>
          <w:tcPr>
            <w:tcW w:w="5749" w:type="dxa"/>
          </w:tcPr>
          <w:p w14:paraId="0C3F7A49" w14:textId="4EFB1EF7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CCAGTACCAGGGCACTATCTG-3’</w:t>
            </w:r>
          </w:p>
        </w:tc>
      </w:tr>
      <w:tr w:rsidR="00AD7EB8" w:rsidRPr="00AD7EB8" w14:paraId="424E7562" w14:textId="77777777" w:rsidTr="002158DE">
        <w:tc>
          <w:tcPr>
            <w:tcW w:w="1555" w:type="dxa"/>
          </w:tcPr>
          <w:p w14:paraId="789E89E1" w14:textId="77777777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51C7898" w14:textId="77777777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49" w:type="dxa"/>
          </w:tcPr>
          <w:p w14:paraId="604B42CC" w14:textId="12DFD495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TGGCTCGATCAGTCCTTCCA-3’</w:t>
            </w:r>
          </w:p>
        </w:tc>
      </w:tr>
      <w:tr w:rsidR="00AD7EB8" w:rsidRPr="00AD7EB8" w14:paraId="22A79D1A" w14:textId="77777777" w:rsidTr="002158DE">
        <w:tc>
          <w:tcPr>
            <w:tcW w:w="1555" w:type="dxa"/>
          </w:tcPr>
          <w:p w14:paraId="56FA124F" w14:textId="58D6D87E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CR8 (mRNA)</w:t>
            </w:r>
          </w:p>
        </w:tc>
        <w:tc>
          <w:tcPr>
            <w:tcW w:w="992" w:type="dxa"/>
          </w:tcPr>
          <w:p w14:paraId="529D3525" w14:textId="6CBE3CF5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</w:tc>
        <w:tc>
          <w:tcPr>
            <w:tcW w:w="5749" w:type="dxa"/>
          </w:tcPr>
          <w:p w14:paraId="740C9B1D" w14:textId="593565FC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GTGTGACAACAGTGACCGACT-3’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</w:p>
        </w:tc>
      </w:tr>
      <w:tr w:rsidR="00AD7EB8" w:rsidRPr="00AD7EB8" w14:paraId="43E624E1" w14:textId="77777777" w:rsidTr="002158DE">
        <w:tc>
          <w:tcPr>
            <w:tcW w:w="1555" w:type="dxa"/>
          </w:tcPr>
          <w:p w14:paraId="1342A1C6" w14:textId="77777777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E44ECA9" w14:textId="77777777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49" w:type="dxa"/>
          </w:tcPr>
          <w:p w14:paraId="35381764" w14:textId="70964C6F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CTTCTTGCAGACCACAAGGAC-3’</w:t>
            </w:r>
          </w:p>
        </w:tc>
      </w:tr>
      <w:tr w:rsidR="00AD7EB8" w:rsidRPr="00AD7EB8" w14:paraId="30E3A73C" w14:textId="77777777" w:rsidTr="002158DE">
        <w:tc>
          <w:tcPr>
            <w:tcW w:w="1555" w:type="dxa"/>
          </w:tcPr>
          <w:p w14:paraId="6F21A580" w14:textId="65F85A1D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CL18</w:t>
            </w:r>
          </w:p>
        </w:tc>
        <w:tc>
          <w:tcPr>
            <w:tcW w:w="992" w:type="dxa"/>
          </w:tcPr>
          <w:p w14:paraId="78D71090" w14:textId="1D3C6036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</w:tc>
        <w:tc>
          <w:tcPr>
            <w:tcW w:w="5749" w:type="dxa"/>
          </w:tcPr>
          <w:p w14:paraId="6DA36842" w14:textId="67EE67FB" w:rsidR="002B3FB9" w:rsidRPr="00AD7EB8" w:rsidRDefault="002B3FB9" w:rsidP="0060497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</w:t>
            </w:r>
            <w:r w:rsidR="00604976"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CTGTGCACAAGTTGGTACC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AD7EB8" w:rsidRPr="00AD7EB8" w14:paraId="5F0F2C1A" w14:textId="77777777" w:rsidTr="002158DE">
        <w:tc>
          <w:tcPr>
            <w:tcW w:w="1555" w:type="dxa"/>
          </w:tcPr>
          <w:p w14:paraId="28937AFF" w14:textId="77777777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3CE24614" w14:textId="77777777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49" w:type="dxa"/>
          </w:tcPr>
          <w:p w14:paraId="4FA74502" w14:textId="5601D1D4" w:rsidR="002B3FB9" w:rsidRPr="00AD7EB8" w:rsidRDefault="002B3FB9" w:rsidP="0060497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</w:t>
            </w:r>
            <w:r w:rsidR="00604976"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ATTGGGGTCAGCACAGATCT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AD7EB8" w:rsidRPr="00AD7EB8" w14:paraId="379B4B9F" w14:textId="77777777" w:rsidTr="002158DE">
        <w:tc>
          <w:tcPr>
            <w:tcW w:w="1555" w:type="dxa"/>
          </w:tcPr>
          <w:p w14:paraId="641BBB22" w14:textId="47821F52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CL1</w:t>
            </w:r>
          </w:p>
        </w:tc>
        <w:tc>
          <w:tcPr>
            <w:tcW w:w="992" w:type="dxa"/>
          </w:tcPr>
          <w:p w14:paraId="16E6F174" w14:textId="4DFD7422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</w:tc>
        <w:tc>
          <w:tcPr>
            <w:tcW w:w="5749" w:type="dxa"/>
          </w:tcPr>
          <w:p w14:paraId="34C9AA69" w14:textId="0F5D0AA8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CTCATTTGCGGAGCAAGAGAT-3’</w:t>
            </w:r>
          </w:p>
        </w:tc>
      </w:tr>
      <w:tr w:rsidR="00AD7EB8" w:rsidRPr="00AD7EB8" w14:paraId="5E62B78C" w14:textId="77777777" w:rsidTr="002158DE">
        <w:tc>
          <w:tcPr>
            <w:tcW w:w="1555" w:type="dxa"/>
          </w:tcPr>
          <w:p w14:paraId="5BB0E58E" w14:textId="77777777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2C636DC6" w14:textId="77777777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49" w:type="dxa"/>
          </w:tcPr>
          <w:p w14:paraId="7D772210" w14:textId="7F6E7B63" w:rsidR="002B3FB9" w:rsidRPr="00AD7EB8" w:rsidRDefault="002B3FB9" w:rsidP="002B3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GCCTCTGAACCCATCCAACTG-3’</w:t>
            </w:r>
          </w:p>
        </w:tc>
      </w:tr>
      <w:tr w:rsidR="00AD7EB8" w:rsidRPr="00AD7EB8" w14:paraId="1894AF6C" w14:textId="77777777" w:rsidTr="002158DE">
        <w:tc>
          <w:tcPr>
            <w:tcW w:w="1555" w:type="dxa"/>
          </w:tcPr>
          <w:p w14:paraId="40C0C38E" w14:textId="3A85561D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GAPDH</w:t>
            </w:r>
          </w:p>
        </w:tc>
        <w:tc>
          <w:tcPr>
            <w:tcW w:w="992" w:type="dxa"/>
          </w:tcPr>
          <w:p w14:paraId="3E1AED7C" w14:textId="28456A15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</w:p>
        </w:tc>
        <w:tc>
          <w:tcPr>
            <w:tcW w:w="5749" w:type="dxa"/>
          </w:tcPr>
          <w:p w14:paraId="2A159227" w14:textId="0A036F6A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GGAGCGAGATCCCTCCAAAAT-3’</w:t>
            </w:r>
          </w:p>
        </w:tc>
      </w:tr>
      <w:tr w:rsidR="00AD7EB8" w:rsidRPr="00AD7EB8" w14:paraId="5A5FE7F1" w14:textId="77777777" w:rsidTr="002158DE">
        <w:tc>
          <w:tcPr>
            <w:tcW w:w="1555" w:type="dxa"/>
          </w:tcPr>
          <w:p w14:paraId="6857A3D6" w14:textId="77777777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053546DA" w14:textId="77777777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49" w:type="dxa"/>
          </w:tcPr>
          <w:p w14:paraId="67EBC134" w14:textId="40D5E96F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GGCTGTTGTCATACTTCTCATGG-3’</w:t>
            </w:r>
          </w:p>
        </w:tc>
      </w:tr>
      <w:tr w:rsidR="00AD7EB8" w:rsidRPr="00AD7EB8" w14:paraId="664E3DAC" w14:textId="77777777" w:rsidTr="002158DE">
        <w:tc>
          <w:tcPr>
            <w:tcW w:w="1555" w:type="dxa"/>
          </w:tcPr>
          <w:p w14:paraId="0C2859E4" w14:textId="570A3651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cl1</w:t>
            </w:r>
          </w:p>
        </w:tc>
        <w:tc>
          <w:tcPr>
            <w:tcW w:w="992" w:type="dxa"/>
          </w:tcPr>
          <w:p w14:paraId="030D461D" w14:textId="3DD29306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5749" w:type="dxa"/>
          </w:tcPr>
          <w:p w14:paraId="2F47888C" w14:textId="525F1F9A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: 5′-GGCTGCCGTGTGGATACAG-3′ </w:t>
            </w:r>
          </w:p>
        </w:tc>
      </w:tr>
      <w:tr w:rsidR="00AD7EB8" w:rsidRPr="00AD7EB8" w14:paraId="232EFFE2" w14:textId="77777777" w:rsidTr="002158DE">
        <w:tc>
          <w:tcPr>
            <w:tcW w:w="1555" w:type="dxa"/>
          </w:tcPr>
          <w:p w14:paraId="62A0E605" w14:textId="77777777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51A5354B" w14:textId="77777777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49" w:type="dxa"/>
          </w:tcPr>
          <w:p w14:paraId="49FA522A" w14:textId="264C294B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′-AGGTGATTTTGAACCCACGTTT-3′</w:t>
            </w:r>
          </w:p>
        </w:tc>
      </w:tr>
      <w:tr w:rsidR="00AD7EB8" w:rsidRPr="00AD7EB8" w14:paraId="7BF9BA1B" w14:textId="77777777" w:rsidTr="002158DE">
        <w:tc>
          <w:tcPr>
            <w:tcW w:w="1555" w:type="dxa"/>
          </w:tcPr>
          <w:p w14:paraId="6C7AB18C" w14:textId="1DAC17D8" w:rsidR="006E4750" w:rsidRPr="00AD7EB8" w:rsidRDefault="006E4750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cl8</w:t>
            </w:r>
          </w:p>
        </w:tc>
        <w:tc>
          <w:tcPr>
            <w:tcW w:w="992" w:type="dxa"/>
          </w:tcPr>
          <w:p w14:paraId="39FA3195" w14:textId="20748FC0" w:rsidR="006E4750" w:rsidRPr="00AD7EB8" w:rsidRDefault="006E4750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5749" w:type="dxa"/>
          </w:tcPr>
          <w:p w14:paraId="4E4D065B" w14:textId="22B11C23" w:rsidR="006E4750" w:rsidRPr="00AD7EB8" w:rsidRDefault="006E4750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′-TCTACGCAGTGCTTCTTTGCC-3’</w:t>
            </w:r>
          </w:p>
        </w:tc>
      </w:tr>
      <w:tr w:rsidR="00AD7EB8" w:rsidRPr="00AD7EB8" w14:paraId="27FC8EA5" w14:textId="77777777" w:rsidTr="002158DE">
        <w:tc>
          <w:tcPr>
            <w:tcW w:w="1555" w:type="dxa"/>
          </w:tcPr>
          <w:p w14:paraId="5A7C9044" w14:textId="77777777" w:rsidR="006E4750" w:rsidRPr="00AD7EB8" w:rsidRDefault="006E4750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7B77224" w14:textId="77777777" w:rsidR="006E4750" w:rsidRPr="00AD7EB8" w:rsidRDefault="006E4750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49" w:type="dxa"/>
          </w:tcPr>
          <w:p w14:paraId="53A2CF6E" w14:textId="1FAD6BAC" w:rsidR="006E4750" w:rsidRPr="00AD7EB8" w:rsidRDefault="006E4750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′-AAGGGGGATCTTCAGCTTTAGTA-3’</w:t>
            </w:r>
          </w:p>
        </w:tc>
      </w:tr>
      <w:tr w:rsidR="00AD7EB8" w:rsidRPr="00AD7EB8" w14:paraId="64171123" w14:textId="77777777" w:rsidTr="002158DE">
        <w:tc>
          <w:tcPr>
            <w:tcW w:w="1555" w:type="dxa"/>
          </w:tcPr>
          <w:p w14:paraId="5232456F" w14:textId="2ECFB5A2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Gapdh</w:t>
            </w:r>
            <w:proofErr w:type="spellEnd"/>
          </w:p>
        </w:tc>
        <w:tc>
          <w:tcPr>
            <w:tcW w:w="992" w:type="dxa"/>
          </w:tcPr>
          <w:p w14:paraId="6D9EA5BD" w14:textId="04CF344A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5749" w:type="dxa"/>
          </w:tcPr>
          <w:p w14:paraId="7A492B82" w14:textId="034DCAD9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Forward: 5’-AAATGGTGAAGGTCGGTGTG-3’</w:t>
            </w:r>
          </w:p>
        </w:tc>
      </w:tr>
      <w:tr w:rsidR="002C3408" w:rsidRPr="00AD7EB8" w14:paraId="544588D5" w14:textId="77777777" w:rsidTr="002158DE">
        <w:tc>
          <w:tcPr>
            <w:tcW w:w="1555" w:type="dxa"/>
          </w:tcPr>
          <w:p w14:paraId="4DE71614" w14:textId="77777777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3546CCFE" w14:textId="77777777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49" w:type="dxa"/>
          </w:tcPr>
          <w:p w14:paraId="7832E9F0" w14:textId="59489567" w:rsidR="002C3408" w:rsidRPr="00AD7EB8" w:rsidRDefault="002C3408" w:rsidP="002C34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se: 5’-TGAAGGGGTCGTTGATGG-3’</w:t>
            </w:r>
          </w:p>
        </w:tc>
      </w:tr>
    </w:tbl>
    <w:p w14:paraId="7EC39B81" w14:textId="77777777" w:rsidR="00DD2C5D" w:rsidRPr="00AD7EB8" w:rsidRDefault="00DD2C5D">
      <w:pPr>
        <w:rPr>
          <w:color w:val="000000" w:themeColor="text1"/>
        </w:rPr>
      </w:pPr>
    </w:p>
    <w:p w14:paraId="29C2C504" w14:textId="77777777" w:rsidR="00D6799F" w:rsidRPr="00AD7EB8" w:rsidRDefault="00D6799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A73D091" w14:textId="7301E824" w:rsidR="00D6799F" w:rsidRPr="00AD7EB8" w:rsidRDefault="00D6799F" w:rsidP="00D6799F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AD7EB8">
        <w:rPr>
          <w:rFonts w:ascii="Times New Roman" w:hAnsi="Times New Roman" w:cs="Times New Roman"/>
          <w:color w:val="000000" w:themeColor="text1"/>
          <w:szCs w:val="21"/>
        </w:rPr>
        <w:t xml:space="preserve">Supplementary Table </w:t>
      </w:r>
      <w:r w:rsidR="00C244E0" w:rsidRPr="00AD7EB8">
        <w:rPr>
          <w:rFonts w:ascii="Times New Roman" w:hAnsi="Times New Roman" w:cs="Times New Roman"/>
          <w:color w:val="000000" w:themeColor="text1"/>
          <w:szCs w:val="21"/>
        </w:rPr>
        <w:t>2</w:t>
      </w:r>
      <w:r w:rsidRPr="00AD7EB8">
        <w:rPr>
          <w:rFonts w:ascii="Times New Roman" w:hAnsi="Times New Roman" w:cs="Times New Roman"/>
          <w:color w:val="000000" w:themeColor="text1"/>
          <w:szCs w:val="21"/>
        </w:rPr>
        <w:t>. Product Tabl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703"/>
        <w:gridCol w:w="1353"/>
      </w:tblGrid>
      <w:tr w:rsidR="00AD7EB8" w:rsidRPr="00AD7EB8" w14:paraId="2607F065" w14:textId="77777777" w:rsidTr="00795F28">
        <w:tc>
          <w:tcPr>
            <w:tcW w:w="5240" w:type="dxa"/>
          </w:tcPr>
          <w:p w14:paraId="1533ABD1" w14:textId="13CC7A84" w:rsidR="00843DA2" w:rsidRPr="00AD7EB8" w:rsidRDefault="00135B3B" w:rsidP="00135B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D Horizon™ BV605 Mouse Anti-Human CD45</w:t>
            </w:r>
          </w:p>
        </w:tc>
        <w:tc>
          <w:tcPr>
            <w:tcW w:w="1703" w:type="dxa"/>
          </w:tcPr>
          <w:p w14:paraId="7A532200" w14:textId="22EAE9AD" w:rsidR="00843DA2" w:rsidRPr="00AD7EB8" w:rsidRDefault="007A7D7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</w:tcPr>
          <w:p w14:paraId="624C593A" w14:textId="20CBE536" w:rsidR="00843DA2" w:rsidRPr="00AD7EB8" w:rsidRDefault="007A7D7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564047</w:t>
            </w:r>
          </w:p>
        </w:tc>
      </w:tr>
      <w:tr w:rsidR="00AD7EB8" w:rsidRPr="00AD7EB8" w14:paraId="53B1F019" w14:textId="77777777" w:rsidTr="00795F28">
        <w:tc>
          <w:tcPr>
            <w:tcW w:w="5240" w:type="dxa"/>
            <w:shd w:val="clear" w:color="auto" w:fill="auto"/>
          </w:tcPr>
          <w:p w14:paraId="199E22DE" w14:textId="4EAAD206" w:rsidR="00843DA2" w:rsidRPr="00AD7EB8" w:rsidRDefault="007A7D7A" w:rsidP="007A7D7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D Horizon™ BV711 Mouse Anti-Human CD3</w:t>
            </w:r>
          </w:p>
        </w:tc>
        <w:tc>
          <w:tcPr>
            <w:tcW w:w="1703" w:type="dxa"/>
            <w:shd w:val="clear" w:color="auto" w:fill="auto"/>
          </w:tcPr>
          <w:p w14:paraId="62AC5FC2" w14:textId="38847B68" w:rsidR="00843DA2" w:rsidRPr="00AD7EB8" w:rsidRDefault="007A7D7A" w:rsidP="00843DA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  <w:shd w:val="clear" w:color="auto" w:fill="auto"/>
          </w:tcPr>
          <w:p w14:paraId="09E28FC3" w14:textId="0B9F3B60" w:rsidR="00843DA2" w:rsidRPr="00AD7EB8" w:rsidRDefault="007A7D7A" w:rsidP="00843DA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563725</w:t>
            </w:r>
          </w:p>
        </w:tc>
      </w:tr>
      <w:tr w:rsidR="00AD7EB8" w:rsidRPr="00AD7EB8" w14:paraId="7CC48959" w14:textId="77777777" w:rsidTr="00795F28">
        <w:tc>
          <w:tcPr>
            <w:tcW w:w="5240" w:type="dxa"/>
            <w:shd w:val="clear" w:color="auto" w:fill="auto"/>
          </w:tcPr>
          <w:p w14:paraId="6C54DB20" w14:textId="6F05565C" w:rsidR="00843DA2" w:rsidRPr="00AD7EB8" w:rsidRDefault="007A7D7A" w:rsidP="007A7D7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D Pharmingen™ PerCP-Cy™5.5 Mouse Anti-Human CD4</w:t>
            </w:r>
          </w:p>
        </w:tc>
        <w:tc>
          <w:tcPr>
            <w:tcW w:w="1703" w:type="dxa"/>
            <w:shd w:val="clear" w:color="auto" w:fill="auto"/>
          </w:tcPr>
          <w:p w14:paraId="0E6757FC" w14:textId="0421D07F" w:rsidR="00843DA2" w:rsidRPr="00AD7EB8" w:rsidRDefault="007A7D7A" w:rsidP="00843DA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  <w:shd w:val="clear" w:color="auto" w:fill="auto"/>
          </w:tcPr>
          <w:p w14:paraId="2DA70DAE" w14:textId="114A8347" w:rsidR="00843DA2" w:rsidRPr="00AD7EB8" w:rsidRDefault="007A7D7A" w:rsidP="00843DA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552838</w:t>
            </w:r>
          </w:p>
        </w:tc>
      </w:tr>
      <w:tr w:rsidR="00AD7EB8" w:rsidRPr="00AD7EB8" w14:paraId="1F734DE1" w14:textId="77777777" w:rsidTr="00795F28">
        <w:tc>
          <w:tcPr>
            <w:tcW w:w="5240" w:type="dxa"/>
            <w:shd w:val="clear" w:color="auto" w:fill="auto"/>
          </w:tcPr>
          <w:p w14:paraId="1AD623EE" w14:textId="3564026E" w:rsidR="00843DA2" w:rsidRPr="00AD7EB8" w:rsidRDefault="007A7D7A" w:rsidP="007A7D7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D Horizon™ BV510 Mouse Anti-Human CD8</w:t>
            </w:r>
          </w:p>
        </w:tc>
        <w:tc>
          <w:tcPr>
            <w:tcW w:w="1703" w:type="dxa"/>
            <w:shd w:val="clear" w:color="auto" w:fill="auto"/>
          </w:tcPr>
          <w:p w14:paraId="242D1A09" w14:textId="1CD239E0" w:rsidR="00843DA2" w:rsidRPr="00AD7EB8" w:rsidRDefault="007A7D7A" w:rsidP="00843DA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  <w:shd w:val="clear" w:color="auto" w:fill="auto"/>
          </w:tcPr>
          <w:p w14:paraId="714C8410" w14:textId="1D7BE745" w:rsidR="00843DA2" w:rsidRPr="00AD7EB8" w:rsidRDefault="007A7D7A" w:rsidP="00843DA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563256</w:t>
            </w:r>
          </w:p>
        </w:tc>
      </w:tr>
      <w:tr w:rsidR="00AD7EB8" w:rsidRPr="00AD7EB8" w14:paraId="2ABC6E64" w14:textId="77777777" w:rsidTr="00795F28">
        <w:tc>
          <w:tcPr>
            <w:tcW w:w="5240" w:type="dxa"/>
            <w:shd w:val="clear" w:color="auto" w:fill="auto"/>
          </w:tcPr>
          <w:p w14:paraId="257F7227" w14:textId="1A9F7BC1" w:rsidR="00843DA2" w:rsidRPr="00AD7EB8" w:rsidRDefault="001E0856" w:rsidP="001E08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D25 Monoclonal Antibody (BC96),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Fluor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™ 450 </w:t>
            </w:r>
          </w:p>
        </w:tc>
        <w:tc>
          <w:tcPr>
            <w:tcW w:w="1703" w:type="dxa"/>
            <w:shd w:val="clear" w:color="auto" w:fill="auto"/>
          </w:tcPr>
          <w:p w14:paraId="254B0B9A" w14:textId="1E1E00AD" w:rsidR="00843DA2" w:rsidRPr="00AD7EB8" w:rsidRDefault="001E0856" w:rsidP="00843DA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4B08C6B8" w14:textId="2DC1095F" w:rsidR="00843DA2" w:rsidRPr="00AD7EB8" w:rsidRDefault="001E0856" w:rsidP="00843DA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48-0259-42</w:t>
            </w:r>
          </w:p>
        </w:tc>
      </w:tr>
      <w:tr w:rsidR="00AD7EB8" w:rsidRPr="00AD7EB8" w14:paraId="6E52F5A6" w14:textId="77777777" w:rsidTr="00795F28">
        <w:tc>
          <w:tcPr>
            <w:tcW w:w="5240" w:type="dxa"/>
            <w:shd w:val="clear" w:color="auto" w:fill="auto"/>
          </w:tcPr>
          <w:p w14:paraId="6272FE29" w14:textId="3C2BA688" w:rsidR="003E7859" w:rsidRPr="00AD7EB8" w:rsidRDefault="003E7859" w:rsidP="003E785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D39 Monoclonal Antibody (eBioA1 (A1)), PE</w:t>
            </w:r>
          </w:p>
        </w:tc>
        <w:tc>
          <w:tcPr>
            <w:tcW w:w="1703" w:type="dxa"/>
            <w:shd w:val="clear" w:color="auto" w:fill="auto"/>
          </w:tcPr>
          <w:p w14:paraId="708D59DC" w14:textId="51C2E081" w:rsidR="003E7859" w:rsidRPr="00AD7EB8" w:rsidRDefault="003E7859" w:rsidP="00843DA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79BD4D7F" w14:textId="2B78AC67" w:rsidR="003E7859" w:rsidRPr="00AD7EB8" w:rsidRDefault="003E7859" w:rsidP="00843DA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12-0399-42</w:t>
            </w:r>
          </w:p>
        </w:tc>
      </w:tr>
      <w:tr w:rsidR="00AD7EB8" w:rsidRPr="00AD7EB8" w14:paraId="0F4712B9" w14:textId="77777777" w:rsidTr="00B63A8C">
        <w:tc>
          <w:tcPr>
            <w:tcW w:w="5240" w:type="dxa"/>
            <w:shd w:val="clear" w:color="auto" w:fill="auto"/>
          </w:tcPr>
          <w:p w14:paraId="30239765" w14:textId="3B666BEF" w:rsidR="003E7859" w:rsidRPr="00AD7EB8" w:rsidRDefault="007406D7" w:rsidP="007406D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D73 Monoclonal Antibody (AD2), FITC</w:t>
            </w:r>
          </w:p>
        </w:tc>
        <w:tc>
          <w:tcPr>
            <w:tcW w:w="1703" w:type="dxa"/>
            <w:shd w:val="clear" w:color="auto" w:fill="auto"/>
          </w:tcPr>
          <w:p w14:paraId="6073DA3A" w14:textId="0A60B758" w:rsidR="003E7859" w:rsidRPr="00AD7EB8" w:rsidRDefault="007406D7" w:rsidP="00B63A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5787C96C" w14:textId="715C3DEE" w:rsidR="003E7859" w:rsidRPr="00AD7EB8" w:rsidRDefault="007406D7" w:rsidP="00B63A8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11-0739-42</w:t>
            </w:r>
          </w:p>
        </w:tc>
      </w:tr>
      <w:tr w:rsidR="00AD7EB8" w:rsidRPr="00AD7EB8" w14:paraId="07C750A0" w14:textId="77777777" w:rsidTr="00795F28">
        <w:tc>
          <w:tcPr>
            <w:tcW w:w="5240" w:type="dxa"/>
            <w:shd w:val="clear" w:color="auto" w:fill="auto"/>
          </w:tcPr>
          <w:p w14:paraId="7D94C41F" w14:textId="599CF849" w:rsidR="003E7859" w:rsidRPr="00AD7EB8" w:rsidRDefault="003E7859" w:rsidP="001E08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D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OptiBuild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™ BV786 Mouse Anti-Human CCR8 (CD198)</w:t>
            </w:r>
          </w:p>
        </w:tc>
        <w:tc>
          <w:tcPr>
            <w:tcW w:w="1703" w:type="dxa"/>
            <w:shd w:val="clear" w:color="auto" w:fill="auto"/>
          </w:tcPr>
          <w:p w14:paraId="4F34E2C1" w14:textId="129AC8C1" w:rsidR="003E7859" w:rsidRPr="00AD7EB8" w:rsidRDefault="003E7859" w:rsidP="00843DA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  <w:shd w:val="clear" w:color="auto" w:fill="auto"/>
          </w:tcPr>
          <w:p w14:paraId="3AEBEBF1" w14:textId="060F5414" w:rsidR="003E7859" w:rsidRPr="00AD7EB8" w:rsidRDefault="003E7859" w:rsidP="00843DA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747574</w:t>
            </w:r>
          </w:p>
        </w:tc>
      </w:tr>
      <w:tr w:rsidR="00AD7EB8" w:rsidRPr="00AD7EB8" w14:paraId="7A4A894F" w14:textId="77777777" w:rsidTr="00795F28">
        <w:tc>
          <w:tcPr>
            <w:tcW w:w="5240" w:type="dxa"/>
            <w:shd w:val="clear" w:color="auto" w:fill="auto"/>
          </w:tcPr>
          <w:p w14:paraId="33552969" w14:textId="7A66E4E6" w:rsidR="001E0856" w:rsidRPr="00AD7EB8" w:rsidRDefault="003D2C19" w:rsidP="003D2C1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Perforin Monoclonal Antibody (dG9 (delta G9)), APC</w:t>
            </w:r>
          </w:p>
        </w:tc>
        <w:tc>
          <w:tcPr>
            <w:tcW w:w="1703" w:type="dxa"/>
            <w:shd w:val="clear" w:color="auto" w:fill="auto"/>
          </w:tcPr>
          <w:p w14:paraId="65227BF5" w14:textId="687A9F2A" w:rsidR="00C61CD1" w:rsidRPr="00AD7EB8" w:rsidRDefault="003D2C19" w:rsidP="00C61C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76FA4589" w14:textId="1AF58EEE" w:rsidR="00C61CD1" w:rsidRPr="00AD7EB8" w:rsidRDefault="003D2C19" w:rsidP="00C61C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17-9994-42</w:t>
            </w:r>
          </w:p>
        </w:tc>
      </w:tr>
      <w:tr w:rsidR="00AD7EB8" w:rsidRPr="00AD7EB8" w14:paraId="3D10EAB6" w14:textId="77777777" w:rsidTr="00795F28">
        <w:tc>
          <w:tcPr>
            <w:tcW w:w="5240" w:type="dxa"/>
            <w:shd w:val="clear" w:color="auto" w:fill="auto"/>
          </w:tcPr>
          <w:p w14:paraId="55AB27FA" w14:textId="3C015B6B" w:rsidR="003D2C19" w:rsidRPr="00AD7EB8" w:rsidRDefault="00431FB5" w:rsidP="00431FB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Granzyme B Monoclonal Antibody (GB11), PE</w:t>
            </w:r>
          </w:p>
        </w:tc>
        <w:tc>
          <w:tcPr>
            <w:tcW w:w="1703" w:type="dxa"/>
            <w:shd w:val="clear" w:color="auto" w:fill="auto"/>
          </w:tcPr>
          <w:p w14:paraId="222981BB" w14:textId="4338F2BD" w:rsidR="003D2C19" w:rsidRPr="00AD7EB8" w:rsidRDefault="00431FB5" w:rsidP="00C61C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2D62A998" w14:textId="3D6EC2B8" w:rsidR="003D2C19" w:rsidRPr="00AD7EB8" w:rsidRDefault="00431FB5" w:rsidP="00C61C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12-8899-41</w:t>
            </w:r>
          </w:p>
        </w:tc>
      </w:tr>
      <w:tr w:rsidR="00AD7EB8" w:rsidRPr="00AD7EB8" w14:paraId="79F69728" w14:textId="77777777" w:rsidTr="00795F28">
        <w:tc>
          <w:tcPr>
            <w:tcW w:w="5240" w:type="dxa"/>
            <w:shd w:val="clear" w:color="auto" w:fill="auto"/>
          </w:tcPr>
          <w:p w14:paraId="18829550" w14:textId="06114D97" w:rsidR="00C61CD1" w:rsidRPr="00AD7EB8" w:rsidRDefault="002676F6" w:rsidP="00267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D Horizon™ BV650 Mouse Anti-Human IFN-γ</w:t>
            </w:r>
          </w:p>
        </w:tc>
        <w:tc>
          <w:tcPr>
            <w:tcW w:w="1703" w:type="dxa"/>
            <w:shd w:val="clear" w:color="auto" w:fill="auto"/>
          </w:tcPr>
          <w:p w14:paraId="64A6CA0B" w14:textId="4090ED07" w:rsidR="00C61CD1" w:rsidRPr="00AD7EB8" w:rsidRDefault="002676F6" w:rsidP="00C61C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  <w:shd w:val="clear" w:color="auto" w:fill="auto"/>
          </w:tcPr>
          <w:p w14:paraId="6DA1F9BC" w14:textId="5A2007B1" w:rsidR="00C61CD1" w:rsidRPr="00AD7EB8" w:rsidRDefault="002676F6" w:rsidP="00C61C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563416</w:t>
            </w:r>
          </w:p>
        </w:tc>
      </w:tr>
      <w:tr w:rsidR="00AD7EB8" w:rsidRPr="00AD7EB8" w14:paraId="1797058B" w14:textId="77777777" w:rsidTr="00795F28">
        <w:tc>
          <w:tcPr>
            <w:tcW w:w="5240" w:type="dxa"/>
          </w:tcPr>
          <w:p w14:paraId="1111B048" w14:textId="4BE1748B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lastRenderedPageBreak/>
              <w:t>BD Pharmingen™ FITC Rat Anti-CD11b</w:t>
            </w:r>
          </w:p>
        </w:tc>
        <w:tc>
          <w:tcPr>
            <w:tcW w:w="1703" w:type="dxa"/>
          </w:tcPr>
          <w:p w14:paraId="6EA46EAE" w14:textId="2340CEBE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</w:tcPr>
          <w:p w14:paraId="3536EFB7" w14:textId="08480520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561688</w:t>
            </w:r>
          </w:p>
        </w:tc>
      </w:tr>
      <w:tr w:rsidR="00AD7EB8" w:rsidRPr="00AD7EB8" w14:paraId="5B41DF3A" w14:textId="77777777" w:rsidTr="00795F28">
        <w:tc>
          <w:tcPr>
            <w:tcW w:w="5240" w:type="dxa"/>
          </w:tcPr>
          <w:p w14:paraId="17BC529B" w14:textId="4DF955A5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D Horizon™ BV605 Rat Anti-Mouse CD45</w:t>
            </w:r>
          </w:p>
        </w:tc>
        <w:tc>
          <w:tcPr>
            <w:tcW w:w="1703" w:type="dxa"/>
          </w:tcPr>
          <w:p w14:paraId="2EB9C51F" w14:textId="71577D8B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</w:tcPr>
          <w:p w14:paraId="27CC14AC" w14:textId="44783F32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563053</w:t>
            </w:r>
          </w:p>
        </w:tc>
      </w:tr>
      <w:tr w:rsidR="00AD7EB8" w:rsidRPr="00AD7EB8" w14:paraId="5D23E65E" w14:textId="77777777" w:rsidTr="00795F28">
        <w:tc>
          <w:tcPr>
            <w:tcW w:w="5240" w:type="dxa"/>
          </w:tcPr>
          <w:p w14:paraId="091D9E9F" w14:textId="541D4B30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BD </w:t>
            </w:r>
            <w:proofErr w:type="spellStart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OptiBuild</w:t>
            </w:r>
            <w:proofErr w:type="spellEnd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™ BV650 Rat Anti-Mouse F4/80</w:t>
            </w:r>
          </w:p>
        </w:tc>
        <w:tc>
          <w:tcPr>
            <w:tcW w:w="1703" w:type="dxa"/>
          </w:tcPr>
          <w:p w14:paraId="505AF87A" w14:textId="02DA4B1B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</w:tcPr>
          <w:p w14:paraId="4CFB3B6F" w14:textId="0B7FF60C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743282</w:t>
            </w:r>
          </w:p>
        </w:tc>
      </w:tr>
      <w:tr w:rsidR="00AD7EB8" w:rsidRPr="00AD7EB8" w14:paraId="604F5A5F" w14:textId="77777777" w:rsidTr="00795F28">
        <w:tc>
          <w:tcPr>
            <w:tcW w:w="5240" w:type="dxa"/>
          </w:tcPr>
          <w:p w14:paraId="45498435" w14:textId="470ED66B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D Pharmingen™ APC Rat Anti-Mouse Ly-6C</w:t>
            </w:r>
          </w:p>
        </w:tc>
        <w:tc>
          <w:tcPr>
            <w:tcW w:w="1703" w:type="dxa"/>
          </w:tcPr>
          <w:p w14:paraId="3061B9D9" w14:textId="1F44B037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</w:tcPr>
          <w:p w14:paraId="30239672" w14:textId="2928E102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560595</w:t>
            </w:r>
          </w:p>
        </w:tc>
      </w:tr>
      <w:tr w:rsidR="00AD7EB8" w:rsidRPr="00AD7EB8" w14:paraId="63541D40" w14:textId="77777777" w:rsidTr="00795F28">
        <w:tc>
          <w:tcPr>
            <w:tcW w:w="5240" w:type="dxa"/>
          </w:tcPr>
          <w:p w14:paraId="59A3F9C2" w14:textId="3A1F8E51" w:rsidR="000C6C32" w:rsidRPr="00AD7EB8" w:rsidRDefault="00887EEB" w:rsidP="00887EE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D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OptiBuild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™ BV711 Mouse Anti-Human CCR8 (CD198)</w:t>
            </w:r>
          </w:p>
        </w:tc>
        <w:tc>
          <w:tcPr>
            <w:tcW w:w="1703" w:type="dxa"/>
          </w:tcPr>
          <w:p w14:paraId="02B15CAD" w14:textId="4EA468A3" w:rsidR="000C6C32" w:rsidRPr="00AD7EB8" w:rsidRDefault="00FB1A7E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</w:tcPr>
          <w:p w14:paraId="693CFA1D" w14:textId="336E8EEE" w:rsidR="000C6C32" w:rsidRPr="00AD7EB8" w:rsidRDefault="00887EEB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747575</w:t>
            </w:r>
          </w:p>
        </w:tc>
      </w:tr>
      <w:tr w:rsidR="00AD7EB8" w:rsidRPr="00AD7EB8" w14:paraId="4EC9FDD4" w14:textId="77777777" w:rsidTr="00795F28">
        <w:tc>
          <w:tcPr>
            <w:tcW w:w="5240" w:type="dxa"/>
          </w:tcPr>
          <w:p w14:paraId="2CF3149D" w14:textId="6675E3A2" w:rsidR="000C6C32" w:rsidRPr="00AD7EB8" w:rsidRDefault="00FB1A7E" w:rsidP="00887EE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D39 Monoclonal Antibody (eBioA1 (A1)),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PerCP-eFluor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™ 710</w:t>
            </w:r>
          </w:p>
        </w:tc>
        <w:tc>
          <w:tcPr>
            <w:tcW w:w="1703" w:type="dxa"/>
          </w:tcPr>
          <w:p w14:paraId="046AA840" w14:textId="275FC0DA" w:rsidR="000C6C32" w:rsidRPr="00AD7EB8" w:rsidRDefault="000C6C32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1353" w:type="dxa"/>
          </w:tcPr>
          <w:p w14:paraId="0AC5513B" w14:textId="572CD46F" w:rsidR="000C6C32" w:rsidRPr="00AD7EB8" w:rsidRDefault="00FB1A7E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46-0399-42</w:t>
            </w:r>
          </w:p>
        </w:tc>
      </w:tr>
      <w:tr w:rsidR="00AD7EB8" w:rsidRPr="00AD7EB8" w14:paraId="788E1735" w14:textId="77777777" w:rsidTr="00795F28">
        <w:tc>
          <w:tcPr>
            <w:tcW w:w="5240" w:type="dxa"/>
          </w:tcPr>
          <w:p w14:paraId="77FBD05F" w14:textId="7FC6BE85" w:rsidR="00F5771B" w:rsidRPr="00AD7EB8" w:rsidRDefault="00F5771B" w:rsidP="00F5771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D39 Monoclonal Antibody (24DMS1), </w:t>
            </w:r>
            <w:bookmarkStart w:id="1" w:name="_Hlk135212714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PE-Cyanine7</w:t>
            </w:r>
            <w:bookmarkEnd w:id="1"/>
          </w:p>
        </w:tc>
        <w:tc>
          <w:tcPr>
            <w:tcW w:w="1703" w:type="dxa"/>
          </w:tcPr>
          <w:p w14:paraId="1275CCDE" w14:textId="186BEF44" w:rsidR="00F5771B" w:rsidRPr="00AD7EB8" w:rsidRDefault="00F5771B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1353" w:type="dxa"/>
          </w:tcPr>
          <w:p w14:paraId="4C4119F8" w14:textId="0C6D10BF" w:rsidR="00F5771B" w:rsidRPr="00AD7EB8" w:rsidRDefault="00F5771B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25-0391-82</w:t>
            </w:r>
          </w:p>
        </w:tc>
      </w:tr>
      <w:tr w:rsidR="00AD7EB8" w:rsidRPr="00AD7EB8" w14:paraId="66688B0E" w14:textId="77777777" w:rsidTr="00795F28">
        <w:tc>
          <w:tcPr>
            <w:tcW w:w="5240" w:type="dxa"/>
          </w:tcPr>
          <w:p w14:paraId="0B94C319" w14:textId="0C068EFD" w:rsidR="00F5771B" w:rsidRPr="00AD7EB8" w:rsidRDefault="00F5771B" w:rsidP="00F5771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D73 Monoclonal Antibody (AD2), PE</w:t>
            </w:r>
          </w:p>
        </w:tc>
        <w:tc>
          <w:tcPr>
            <w:tcW w:w="1703" w:type="dxa"/>
          </w:tcPr>
          <w:p w14:paraId="650D4582" w14:textId="6A34F0CB" w:rsidR="00F5771B" w:rsidRPr="00AD7EB8" w:rsidRDefault="00F5771B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1353" w:type="dxa"/>
          </w:tcPr>
          <w:p w14:paraId="49308B9B" w14:textId="461435A1" w:rsidR="00F5771B" w:rsidRPr="00AD7EB8" w:rsidRDefault="00F5771B" w:rsidP="000C6C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12-0739-42</w:t>
            </w:r>
          </w:p>
        </w:tc>
      </w:tr>
      <w:tr w:rsidR="00AD7EB8" w:rsidRPr="00AD7EB8" w14:paraId="097F9611" w14:textId="77777777" w:rsidTr="00795F28">
        <w:tc>
          <w:tcPr>
            <w:tcW w:w="5240" w:type="dxa"/>
          </w:tcPr>
          <w:p w14:paraId="60950F3D" w14:textId="00FC50FB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D152 (CTLA-4) Monoclonal Antibody (14D3), PE</w:t>
            </w:r>
          </w:p>
        </w:tc>
        <w:tc>
          <w:tcPr>
            <w:tcW w:w="1703" w:type="dxa"/>
          </w:tcPr>
          <w:p w14:paraId="51769065" w14:textId="6ABB6DC5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1353" w:type="dxa"/>
          </w:tcPr>
          <w:p w14:paraId="4C8E487C" w14:textId="336F0E70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12-1529-42</w:t>
            </w:r>
          </w:p>
        </w:tc>
      </w:tr>
      <w:tr w:rsidR="00AD7EB8" w:rsidRPr="00AD7EB8" w14:paraId="57081D0F" w14:textId="77777777" w:rsidTr="00795F28">
        <w:tc>
          <w:tcPr>
            <w:tcW w:w="5240" w:type="dxa"/>
          </w:tcPr>
          <w:p w14:paraId="26C781BE" w14:textId="508F549F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ti-CD4 antibody [EPR6855] </w:t>
            </w:r>
          </w:p>
        </w:tc>
        <w:tc>
          <w:tcPr>
            <w:tcW w:w="1703" w:type="dxa"/>
          </w:tcPr>
          <w:p w14:paraId="4EC921B3" w14:textId="45686249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Abcam</w:t>
            </w:r>
          </w:p>
        </w:tc>
        <w:tc>
          <w:tcPr>
            <w:tcW w:w="1353" w:type="dxa"/>
          </w:tcPr>
          <w:p w14:paraId="151EBB67" w14:textId="30A813B3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ab133616</w:t>
            </w:r>
          </w:p>
        </w:tc>
      </w:tr>
      <w:tr w:rsidR="00AD7EB8" w:rsidRPr="00AD7EB8" w14:paraId="6FE12760" w14:textId="77777777" w:rsidTr="00795F28">
        <w:tc>
          <w:tcPr>
            <w:tcW w:w="5240" w:type="dxa"/>
          </w:tcPr>
          <w:p w14:paraId="6D4F9C97" w14:textId="6A60740F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Anti-CD8 alpha antibody [C8/144B]</w:t>
            </w:r>
          </w:p>
        </w:tc>
        <w:tc>
          <w:tcPr>
            <w:tcW w:w="1703" w:type="dxa"/>
          </w:tcPr>
          <w:p w14:paraId="22374C63" w14:textId="147FB948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Abcam</w:t>
            </w:r>
          </w:p>
        </w:tc>
        <w:tc>
          <w:tcPr>
            <w:tcW w:w="1353" w:type="dxa"/>
          </w:tcPr>
          <w:p w14:paraId="3E7A2B6F" w14:textId="514669BB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ab17147</w:t>
            </w:r>
          </w:p>
        </w:tc>
      </w:tr>
      <w:tr w:rsidR="00AD7EB8" w:rsidRPr="00AD7EB8" w14:paraId="19F8ED07" w14:textId="77777777" w:rsidTr="00795F28">
        <w:tc>
          <w:tcPr>
            <w:tcW w:w="5240" w:type="dxa"/>
          </w:tcPr>
          <w:p w14:paraId="2BB076DA" w14:textId="041088E3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132812947"/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Lactyl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-Histone H3</w:t>
            </w:r>
            <w:bookmarkEnd w:id="2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Lys18) Rabbit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pAb</w:t>
            </w:r>
            <w:proofErr w:type="spellEnd"/>
          </w:p>
        </w:tc>
        <w:tc>
          <w:tcPr>
            <w:tcW w:w="1703" w:type="dxa"/>
          </w:tcPr>
          <w:p w14:paraId="2BCC4F1B" w14:textId="4C10085F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Ptm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iolabs</w:t>
            </w:r>
          </w:p>
        </w:tc>
        <w:tc>
          <w:tcPr>
            <w:tcW w:w="1353" w:type="dxa"/>
          </w:tcPr>
          <w:p w14:paraId="58038457" w14:textId="45D06814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PTM-1406</w:t>
            </w:r>
          </w:p>
        </w:tc>
      </w:tr>
      <w:tr w:rsidR="00AD7EB8" w:rsidRPr="00AD7EB8" w14:paraId="3F603AFC" w14:textId="77777777" w:rsidTr="00795F28">
        <w:tc>
          <w:tcPr>
            <w:tcW w:w="5240" w:type="dxa"/>
            <w:shd w:val="clear" w:color="auto" w:fill="auto"/>
          </w:tcPr>
          <w:p w14:paraId="7DA9DCD6" w14:textId="4A217FC7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istone H3 (D1H2) XP® Rabbit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mAb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</w:p>
        </w:tc>
        <w:tc>
          <w:tcPr>
            <w:tcW w:w="1703" w:type="dxa"/>
            <w:shd w:val="clear" w:color="auto" w:fill="auto"/>
          </w:tcPr>
          <w:p w14:paraId="2FEE5D8D" w14:textId="77777777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l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Signalling</w:t>
            </w:r>
            <w:proofErr w:type="spellEnd"/>
          </w:p>
          <w:p w14:paraId="7889FFE4" w14:textId="6687BB38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Technology</w:t>
            </w:r>
          </w:p>
        </w:tc>
        <w:tc>
          <w:tcPr>
            <w:tcW w:w="1353" w:type="dxa"/>
            <w:shd w:val="clear" w:color="auto" w:fill="auto"/>
          </w:tcPr>
          <w:p w14:paraId="612ABB4C" w14:textId="21E797C9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4499</w:t>
            </w:r>
          </w:p>
        </w:tc>
      </w:tr>
      <w:tr w:rsidR="00AD7EB8" w:rsidRPr="00AD7EB8" w14:paraId="257E132C" w14:textId="77777777" w:rsidTr="00795F28">
        <w:tc>
          <w:tcPr>
            <w:tcW w:w="5240" w:type="dxa"/>
            <w:shd w:val="clear" w:color="auto" w:fill="auto"/>
          </w:tcPr>
          <w:p w14:paraId="69C3B05C" w14:textId="5B23CC20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CD3 Monoclonal Antibody (OKT3), Functional Grade, </w:t>
            </w:r>
          </w:p>
        </w:tc>
        <w:tc>
          <w:tcPr>
            <w:tcW w:w="1703" w:type="dxa"/>
            <w:shd w:val="clear" w:color="auto" w:fill="auto"/>
          </w:tcPr>
          <w:p w14:paraId="135198F5" w14:textId="00263AC0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3C65B92F" w14:textId="41D36BD9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16-0037-81</w:t>
            </w:r>
          </w:p>
        </w:tc>
      </w:tr>
      <w:tr w:rsidR="00AD7EB8" w:rsidRPr="00AD7EB8" w14:paraId="466BC566" w14:textId="77777777" w:rsidTr="00795F28">
        <w:tc>
          <w:tcPr>
            <w:tcW w:w="5240" w:type="dxa"/>
            <w:shd w:val="clear" w:color="auto" w:fill="auto"/>
          </w:tcPr>
          <w:p w14:paraId="70B24351" w14:textId="66DD3DF8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CD28 Monoclonal Antibody (CD28.2), Functional Grade </w:t>
            </w:r>
          </w:p>
        </w:tc>
        <w:tc>
          <w:tcPr>
            <w:tcW w:w="1703" w:type="dxa"/>
            <w:shd w:val="clear" w:color="auto" w:fill="auto"/>
          </w:tcPr>
          <w:p w14:paraId="01CD6D72" w14:textId="55A87E56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eBioscience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40EC5AFF" w14:textId="087F9C7D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16-0289-81</w:t>
            </w:r>
          </w:p>
        </w:tc>
      </w:tr>
      <w:tr w:rsidR="00AD7EB8" w:rsidRPr="00AD7EB8" w14:paraId="10B6E0F8" w14:textId="77777777" w:rsidTr="00795F28">
        <w:tc>
          <w:tcPr>
            <w:tcW w:w="5240" w:type="dxa"/>
            <w:shd w:val="clear" w:color="auto" w:fill="auto"/>
          </w:tcPr>
          <w:p w14:paraId="47DD68DB" w14:textId="04BAFCF8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Tumor Dissociation Kit</w:t>
            </w:r>
          </w:p>
        </w:tc>
        <w:tc>
          <w:tcPr>
            <w:tcW w:w="1703" w:type="dxa"/>
            <w:shd w:val="clear" w:color="auto" w:fill="auto"/>
          </w:tcPr>
          <w:p w14:paraId="140C81C9" w14:textId="14875B1C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Miltenyi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iotec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3EDBC8E5" w14:textId="27BF10AC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130-096-730</w:t>
            </w:r>
          </w:p>
        </w:tc>
      </w:tr>
      <w:tr w:rsidR="00AD7EB8" w:rsidRPr="00AD7EB8" w14:paraId="4A5B4ADD" w14:textId="77777777" w:rsidTr="00795F28">
        <w:tc>
          <w:tcPr>
            <w:tcW w:w="5240" w:type="dxa"/>
            <w:shd w:val="clear" w:color="auto" w:fill="auto"/>
          </w:tcPr>
          <w:p w14:paraId="52E15386" w14:textId="67EF659B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ACK Lysing Buffer</w:t>
            </w:r>
          </w:p>
        </w:tc>
        <w:tc>
          <w:tcPr>
            <w:tcW w:w="1703" w:type="dxa"/>
            <w:shd w:val="clear" w:color="auto" w:fill="auto"/>
          </w:tcPr>
          <w:p w14:paraId="294E15D2" w14:textId="3C0397FD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Gibco</w:t>
            </w:r>
          </w:p>
        </w:tc>
        <w:tc>
          <w:tcPr>
            <w:tcW w:w="1353" w:type="dxa"/>
            <w:shd w:val="clear" w:color="auto" w:fill="auto"/>
          </w:tcPr>
          <w:p w14:paraId="33A7E079" w14:textId="0A58DEAE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1049201</w:t>
            </w:r>
          </w:p>
        </w:tc>
      </w:tr>
      <w:tr w:rsidR="00AD7EB8" w:rsidRPr="00AD7EB8" w14:paraId="3C5B32DA" w14:textId="77777777" w:rsidTr="00795F28">
        <w:tc>
          <w:tcPr>
            <w:tcW w:w="5240" w:type="dxa"/>
          </w:tcPr>
          <w:p w14:paraId="2B53D003" w14:textId="66106E00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D Leukocyte Activation Cocktail, with BD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GolgiPlug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™</w:t>
            </w:r>
          </w:p>
        </w:tc>
        <w:tc>
          <w:tcPr>
            <w:tcW w:w="1703" w:type="dxa"/>
          </w:tcPr>
          <w:p w14:paraId="495FC0C1" w14:textId="60AC0201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</w:tcPr>
          <w:p w14:paraId="797298C2" w14:textId="2EC80096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550583</w:t>
            </w:r>
          </w:p>
        </w:tc>
      </w:tr>
      <w:tr w:rsidR="00AD7EB8" w:rsidRPr="00AD7EB8" w14:paraId="7A9FC510" w14:textId="77777777" w:rsidTr="00795F28">
        <w:tc>
          <w:tcPr>
            <w:tcW w:w="5240" w:type="dxa"/>
          </w:tcPr>
          <w:p w14:paraId="50959B36" w14:textId="4513D1E2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D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ytofix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ytoperm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™ Plus Fixation/Permeabilization Kit (with BD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GolgiPlug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TM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3" w:type="dxa"/>
          </w:tcPr>
          <w:p w14:paraId="16704508" w14:textId="2467AF35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D Biosciences</w:t>
            </w:r>
          </w:p>
        </w:tc>
        <w:tc>
          <w:tcPr>
            <w:tcW w:w="1353" w:type="dxa"/>
          </w:tcPr>
          <w:p w14:paraId="6C14F249" w14:textId="38B95181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555028</w:t>
            </w:r>
          </w:p>
        </w:tc>
      </w:tr>
      <w:tr w:rsidR="00AD7EB8" w:rsidRPr="00AD7EB8" w14:paraId="12C2378B" w14:textId="77777777" w:rsidTr="00795F28">
        <w:tc>
          <w:tcPr>
            <w:tcW w:w="5240" w:type="dxa"/>
          </w:tcPr>
          <w:p w14:paraId="5E580267" w14:textId="3878A61E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LIVE/DEAD™ Fixable Blue Dead Cell Stain Kit, for UV excitation</w:t>
            </w:r>
          </w:p>
        </w:tc>
        <w:tc>
          <w:tcPr>
            <w:tcW w:w="1703" w:type="dxa"/>
          </w:tcPr>
          <w:p w14:paraId="7161128A" w14:textId="0789A817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Invitrogen</w:t>
            </w:r>
          </w:p>
        </w:tc>
        <w:tc>
          <w:tcPr>
            <w:tcW w:w="1353" w:type="dxa"/>
          </w:tcPr>
          <w:p w14:paraId="34113244" w14:textId="47023001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L34962</w:t>
            </w:r>
          </w:p>
        </w:tc>
      </w:tr>
      <w:tr w:rsidR="00AD7EB8" w:rsidRPr="00AD7EB8" w14:paraId="7C06C7EF" w14:textId="77777777" w:rsidTr="00795F28">
        <w:tc>
          <w:tcPr>
            <w:tcW w:w="5240" w:type="dxa"/>
            <w:shd w:val="clear" w:color="auto" w:fill="auto"/>
          </w:tcPr>
          <w:p w14:paraId="3FD984FF" w14:textId="39F8724D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CellTrace</w:t>
            </w:r>
            <w:proofErr w:type="spellEnd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™ CFSE Cell Proliferation Kit </w:t>
            </w:r>
          </w:p>
        </w:tc>
        <w:tc>
          <w:tcPr>
            <w:tcW w:w="1703" w:type="dxa"/>
            <w:shd w:val="clear" w:color="auto" w:fill="auto"/>
          </w:tcPr>
          <w:p w14:paraId="16CFF8A4" w14:textId="70EA989A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Invitrogen</w:t>
            </w:r>
          </w:p>
        </w:tc>
        <w:tc>
          <w:tcPr>
            <w:tcW w:w="1353" w:type="dxa"/>
            <w:shd w:val="clear" w:color="auto" w:fill="auto"/>
          </w:tcPr>
          <w:p w14:paraId="4382626D" w14:textId="0F3A9EA5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AFAFA"/>
              </w:rPr>
              <w:t>C34554</w:t>
            </w:r>
          </w:p>
        </w:tc>
      </w:tr>
      <w:tr w:rsidR="00AD7EB8" w:rsidRPr="00AD7EB8" w14:paraId="333A0488" w14:textId="77777777" w:rsidTr="00795F28">
        <w:tc>
          <w:tcPr>
            <w:tcW w:w="5240" w:type="dxa"/>
            <w:shd w:val="clear" w:color="auto" w:fill="auto"/>
          </w:tcPr>
          <w:p w14:paraId="46E0468B" w14:textId="756B0AE3" w:rsidR="002158DE" w:rsidRPr="00AD7EB8" w:rsidRDefault="002158DE" w:rsidP="002158DE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FITC Annexin V Apoptosis Detection Kit with PI</w:t>
            </w:r>
          </w:p>
        </w:tc>
        <w:tc>
          <w:tcPr>
            <w:tcW w:w="1703" w:type="dxa"/>
            <w:shd w:val="clear" w:color="auto" w:fill="auto"/>
          </w:tcPr>
          <w:p w14:paraId="24FF2B53" w14:textId="307245AC" w:rsidR="002158DE" w:rsidRPr="00AD7EB8" w:rsidRDefault="002158DE" w:rsidP="002158DE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eastAsia="微软雅黑" w:hAnsi="Times New Roman" w:cs="Times New Roman" w:hint="eastAsia"/>
                <w:color w:val="000000" w:themeColor="text1"/>
                <w:szCs w:val="21"/>
              </w:rPr>
              <w:t>B</w:t>
            </w: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iolegend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6C2DC70C" w14:textId="4E1240EA" w:rsidR="002158DE" w:rsidRPr="00AD7EB8" w:rsidRDefault="002158DE" w:rsidP="002158DE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AFAFA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AFAFA"/>
              </w:rPr>
              <w:t>640914</w:t>
            </w:r>
          </w:p>
        </w:tc>
      </w:tr>
      <w:tr w:rsidR="00AD7EB8" w:rsidRPr="00AD7EB8" w14:paraId="5AE6D389" w14:textId="77777777" w:rsidTr="00795F28">
        <w:tc>
          <w:tcPr>
            <w:tcW w:w="5240" w:type="dxa"/>
            <w:shd w:val="clear" w:color="auto" w:fill="auto"/>
          </w:tcPr>
          <w:p w14:paraId="2B3121F3" w14:textId="56E4D24B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Human IFN-γ Elisa Kit </w:t>
            </w:r>
          </w:p>
        </w:tc>
        <w:tc>
          <w:tcPr>
            <w:tcW w:w="1703" w:type="dxa"/>
            <w:shd w:val="clear" w:color="auto" w:fill="auto"/>
          </w:tcPr>
          <w:p w14:paraId="16F02027" w14:textId="2364637C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150E267A" w14:textId="5D495686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430107</w:t>
            </w:r>
          </w:p>
        </w:tc>
      </w:tr>
      <w:tr w:rsidR="00AD7EB8" w:rsidRPr="00AD7EB8" w14:paraId="4F1D8037" w14:textId="77777777" w:rsidTr="00795F28">
        <w:tc>
          <w:tcPr>
            <w:tcW w:w="5240" w:type="dxa"/>
            <w:shd w:val="clear" w:color="auto" w:fill="auto"/>
          </w:tcPr>
          <w:p w14:paraId="644E17F8" w14:textId="618941A6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Human Granzyme B ELISA development kit</w:t>
            </w:r>
          </w:p>
        </w:tc>
        <w:tc>
          <w:tcPr>
            <w:tcW w:w="1703" w:type="dxa"/>
            <w:shd w:val="clear" w:color="auto" w:fill="auto"/>
          </w:tcPr>
          <w:p w14:paraId="22FA5FD6" w14:textId="69A85784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MabTech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7A3B46F1" w14:textId="7A325777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3485-1A-6</w:t>
            </w:r>
          </w:p>
        </w:tc>
      </w:tr>
      <w:tr w:rsidR="00AD7EB8" w:rsidRPr="00AD7EB8" w14:paraId="11D8CFB8" w14:textId="77777777" w:rsidTr="00795F28">
        <w:tc>
          <w:tcPr>
            <w:tcW w:w="5240" w:type="dxa"/>
            <w:shd w:val="clear" w:color="auto" w:fill="auto"/>
          </w:tcPr>
          <w:p w14:paraId="39CC90C7" w14:textId="78525B60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SimpleChIP® Enzymatic Chromatin IP Kit</w:t>
            </w:r>
          </w:p>
        </w:tc>
        <w:tc>
          <w:tcPr>
            <w:tcW w:w="1703" w:type="dxa"/>
            <w:shd w:val="clear" w:color="auto" w:fill="auto"/>
          </w:tcPr>
          <w:p w14:paraId="77DAF11D" w14:textId="0A88687D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Cell signaling</w:t>
            </w:r>
          </w:p>
        </w:tc>
        <w:tc>
          <w:tcPr>
            <w:tcW w:w="1353" w:type="dxa"/>
            <w:shd w:val="clear" w:color="auto" w:fill="auto"/>
          </w:tcPr>
          <w:p w14:paraId="2560E909" w14:textId="2E1D4B91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9002</w:t>
            </w:r>
          </w:p>
        </w:tc>
      </w:tr>
      <w:tr w:rsidR="00AD7EB8" w:rsidRPr="00AD7EB8" w14:paraId="7ADCA48B" w14:textId="77777777" w:rsidTr="00795F28">
        <w:tc>
          <w:tcPr>
            <w:tcW w:w="5240" w:type="dxa"/>
            <w:shd w:val="clear" w:color="auto" w:fill="auto"/>
          </w:tcPr>
          <w:p w14:paraId="741B5167" w14:textId="428BA4DD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Lactate Colorimetric Assay Kit</w:t>
            </w:r>
          </w:p>
        </w:tc>
        <w:tc>
          <w:tcPr>
            <w:tcW w:w="1703" w:type="dxa"/>
            <w:shd w:val="clear" w:color="auto" w:fill="auto"/>
          </w:tcPr>
          <w:p w14:paraId="570ED1AE" w14:textId="02409B6A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iovision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6E8EE463" w14:textId="0396DEEB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K627-100</w:t>
            </w:r>
          </w:p>
        </w:tc>
      </w:tr>
      <w:tr w:rsidR="00AD7EB8" w:rsidRPr="00AD7EB8" w14:paraId="16FCB9E5" w14:textId="77777777" w:rsidTr="00795F28">
        <w:tc>
          <w:tcPr>
            <w:tcW w:w="5240" w:type="dxa"/>
            <w:shd w:val="clear" w:color="auto" w:fill="auto"/>
          </w:tcPr>
          <w:p w14:paraId="7DA16EFD" w14:textId="4DF293B2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asySep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™ Human CD8+ T Cell Isolation Kit</w:t>
            </w:r>
          </w:p>
        </w:tc>
        <w:tc>
          <w:tcPr>
            <w:tcW w:w="1703" w:type="dxa"/>
            <w:shd w:val="clear" w:color="auto" w:fill="auto"/>
          </w:tcPr>
          <w:p w14:paraId="352BE1E9" w14:textId="6E18F895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EMCELL Technologies </w:t>
            </w:r>
          </w:p>
        </w:tc>
        <w:tc>
          <w:tcPr>
            <w:tcW w:w="1353" w:type="dxa"/>
            <w:shd w:val="clear" w:color="auto" w:fill="auto"/>
          </w:tcPr>
          <w:p w14:paraId="6F86872D" w14:textId="4F055062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17953</w:t>
            </w:r>
          </w:p>
        </w:tc>
      </w:tr>
      <w:tr w:rsidR="00AD7EB8" w:rsidRPr="00AD7EB8" w14:paraId="673B21D6" w14:textId="77777777" w:rsidTr="00795F28">
        <w:tc>
          <w:tcPr>
            <w:tcW w:w="5240" w:type="dxa"/>
            <w:shd w:val="clear" w:color="auto" w:fill="auto"/>
          </w:tcPr>
          <w:p w14:paraId="78743312" w14:textId="19E99AF1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asySep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™ Human CD4+ T Cell Isolation Kit</w:t>
            </w:r>
          </w:p>
        </w:tc>
        <w:tc>
          <w:tcPr>
            <w:tcW w:w="1703" w:type="dxa"/>
            <w:shd w:val="clear" w:color="auto" w:fill="auto"/>
          </w:tcPr>
          <w:p w14:paraId="1CD8322D" w14:textId="31E9D323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STEMCELL Technologies</w:t>
            </w:r>
          </w:p>
        </w:tc>
        <w:tc>
          <w:tcPr>
            <w:tcW w:w="1353" w:type="dxa"/>
            <w:shd w:val="clear" w:color="auto" w:fill="auto"/>
          </w:tcPr>
          <w:p w14:paraId="2D09ACE9" w14:textId="7255B968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17952</w:t>
            </w:r>
          </w:p>
        </w:tc>
      </w:tr>
      <w:tr w:rsidR="00AD7EB8" w:rsidRPr="00AD7EB8" w14:paraId="152DC217" w14:textId="77777777" w:rsidTr="00795F28">
        <w:tc>
          <w:tcPr>
            <w:tcW w:w="5240" w:type="dxa"/>
            <w:shd w:val="clear" w:color="auto" w:fill="auto"/>
          </w:tcPr>
          <w:p w14:paraId="628DFB9C" w14:textId="5DB6C6DC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EasySep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™ Human T Cell Isolation Kit</w:t>
            </w:r>
          </w:p>
        </w:tc>
        <w:tc>
          <w:tcPr>
            <w:tcW w:w="1703" w:type="dxa"/>
            <w:shd w:val="clear" w:color="auto" w:fill="auto"/>
          </w:tcPr>
          <w:p w14:paraId="7BFA8CF3" w14:textId="47F7DE55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STEMCELL Technologies</w:t>
            </w:r>
          </w:p>
        </w:tc>
        <w:tc>
          <w:tcPr>
            <w:tcW w:w="1353" w:type="dxa"/>
            <w:shd w:val="clear" w:color="auto" w:fill="auto"/>
          </w:tcPr>
          <w:p w14:paraId="55FE3B17" w14:textId="0B1938C0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17951</w:t>
            </w:r>
          </w:p>
        </w:tc>
      </w:tr>
      <w:tr w:rsidR="00AD7EB8" w:rsidRPr="00AD7EB8" w14:paraId="6208A677" w14:textId="77777777" w:rsidTr="00795F28">
        <w:tc>
          <w:tcPr>
            <w:tcW w:w="5240" w:type="dxa"/>
            <w:shd w:val="clear" w:color="auto" w:fill="auto"/>
          </w:tcPr>
          <w:p w14:paraId="177BB2F1" w14:textId="61A2D75E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Dual-Glo Luciferase Assay System</w:t>
            </w:r>
          </w:p>
        </w:tc>
        <w:tc>
          <w:tcPr>
            <w:tcW w:w="1703" w:type="dxa"/>
            <w:shd w:val="clear" w:color="auto" w:fill="auto"/>
          </w:tcPr>
          <w:p w14:paraId="7F8C7F12" w14:textId="3F2D2523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Promega</w:t>
            </w:r>
          </w:p>
        </w:tc>
        <w:tc>
          <w:tcPr>
            <w:tcW w:w="1353" w:type="dxa"/>
            <w:shd w:val="clear" w:color="auto" w:fill="auto"/>
          </w:tcPr>
          <w:p w14:paraId="4BF3C63B" w14:textId="41F69073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E2920</w:t>
            </w:r>
          </w:p>
        </w:tc>
      </w:tr>
      <w:tr w:rsidR="00AD7EB8" w:rsidRPr="00AD7EB8" w14:paraId="29788F26" w14:textId="77777777" w:rsidTr="00795F28">
        <w:tc>
          <w:tcPr>
            <w:tcW w:w="5240" w:type="dxa"/>
            <w:shd w:val="clear" w:color="auto" w:fill="auto"/>
          </w:tcPr>
          <w:p w14:paraId="703452B7" w14:textId="034C7976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CA Protein Assay Kit</w:t>
            </w:r>
          </w:p>
        </w:tc>
        <w:tc>
          <w:tcPr>
            <w:tcW w:w="1703" w:type="dxa"/>
            <w:shd w:val="clear" w:color="auto" w:fill="auto"/>
          </w:tcPr>
          <w:p w14:paraId="225636AF" w14:textId="165459DF" w:rsidR="002158DE" w:rsidRPr="00AD7EB8" w:rsidRDefault="002158DE" w:rsidP="002158DE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eastAsia="微软雅黑" w:hAnsi="Times New Roman" w:cs="Times New Roman" w:hint="eastAsia"/>
                <w:color w:val="000000" w:themeColor="text1"/>
                <w:szCs w:val="21"/>
              </w:rPr>
              <w:t>B</w:t>
            </w: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eyotime</w:t>
            </w:r>
            <w:proofErr w:type="spellEnd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iot</w:t>
            </w:r>
            <w:proofErr w:type="spellEnd"/>
          </w:p>
        </w:tc>
        <w:tc>
          <w:tcPr>
            <w:tcW w:w="1353" w:type="dxa"/>
            <w:shd w:val="clear" w:color="auto" w:fill="auto"/>
          </w:tcPr>
          <w:p w14:paraId="607CA952" w14:textId="20362320" w:rsidR="002158DE" w:rsidRPr="00AD7EB8" w:rsidRDefault="002158DE" w:rsidP="002158DE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 w:hint="eastAsia"/>
                <w:color w:val="000000" w:themeColor="text1"/>
                <w:szCs w:val="21"/>
              </w:rPr>
              <w:t>P</w:t>
            </w: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0010</w:t>
            </w:r>
          </w:p>
        </w:tc>
      </w:tr>
      <w:tr w:rsidR="00AD7EB8" w:rsidRPr="00AD7EB8" w14:paraId="336433C0" w14:textId="77777777" w:rsidTr="00795F28">
        <w:tc>
          <w:tcPr>
            <w:tcW w:w="5240" w:type="dxa"/>
            <w:shd w:val="clear" w:color="auto" w:fill="auto"/>
          </w:tcPr>
          <w:p w14:paraId="7F41F9CB" w14:textId="1F475903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Pierce™ ECL Western Blotting Substrate</w:t>
            </w:r>
          </w:p>
        </w:tc>
        <w:tc>
          <w:tcPr>
            <w:tcW w:w="1703" w:type="dxa"/>
            <w:shd w:val="clear" w:color="auto" w:fill="auto"/>
          </w:tcPr>
          <w:p w14:paraId="2118D26A" w14:textId="4B0413EB" w:rsidR="002158DE" w:rsidRPr="00AD7EB8" w:rsidRDefault="002158DE" w:rsidP="002158DE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Thermo</w:t>
            </w:r>
            <w:proofErr w:type="spellEnd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 Scientific</w:t>
            </w:r>
          </w:p>
        </w:tc>
        <w:tc>
          <w:tcPr>
            <w:tcW w:w="1353" w:type="dxa"/>
            <w:shd w:val="clear" w:color="auto" w:fill="auto"/>
          </w:tcPr>
          <w:p w14:paraId="504CF51D" w14:textId="32B7B8E2" w:rsidR="002158DE" w:rsidRPr="00AD7EB8" w:rsidRDefault="002158DE" w:rsidP="002158DE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32106</w:t>
            </w:r>
          </w:p>
        </w:tc>
      </w:tr>
      <w:tr w:rsidR="00AD7EB8" w:rsidRPr="00AD7EB8" w14:paraId="1EA96AE8" w14:textId="77777777" w:rsidTr="00795F28">
        <w:tc>
          <w:tcPr>
            <w:tcW w:w="5240" w:type="dxa"/>
            <w:shd w:val="clear" w:color="auto" w:fill="auto"/>
          </w:tcPr>
          <w:p w14:paraId="4819DF6A" w14:textId="4B292C04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RevertAid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irst Strand cDNA Synthesis Kit</w:t>
            </w:r>
          </w:p>
        </w:tc>
        <w:tc>
          <w:tcPr>
            <w:tcW w:w="1703" w:type="dxa"/>
            <w:shd w:val="clear" w:color="auto" w:fill="auto"/>
          </w:tcPr>
          <w:p w14:paraId="239CD3CE" w14:textId="28A77345" w:rsidR="002158DE" w:rsidRPr="00AD7EB8" w:rsidRDefault="002158DE" w:rsidP="002158DE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Thermo</w:t>
            </w:r>
            <w:proofErr w:type="spellEnd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 Scientific</w:t>
            </w:r>
          </w:p>
        </w:tc>
        <w:tc>
          <w:tcPr>
            <w:tcW w:w="1353" w:type="dxa"/>
            <w:shd w:val="clear" w:color="auto" w:fill="auto"/>
          </w:tcPr>
          <w:p w14:paraId="527647B2" w14:textId="120129DC" w:rsidR="002158DE" w:rsidRPr="00AD7EB8" w:rsidRDefault="002158DE" w:rsidP="002158DE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 w:hint="eastAsia"/>
                <w:color w:val="000000" w:themeColor="text1"/>
                <w:szCs w:val="21"/>
              </w:rPr>
              <w:t>K</w:t>
            </w: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1622</w:t>
            </w:r>
          </w:p>
        </w:tc>
      </w:tr>
      <w:tr w:rsidR="00AD7EB8" w:rsidRPr="00AD7EB8" w14:paraId="39844FBC" w14:textId="77777777" w:rsidTr="00795F28">
        <w:tc>
          <w:tcPr>
            <w:tcW w:w="5240" w:type="dxa"/>
            <w:shd w:val="clear" w:color="auto" w:fill="auto"/>
          </w:tcPr>
          <w:p w14:paraId="00E705B1" w14:textId="2B10525D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PowerUp</w:t>
            </w:r>
            <w:proofErr w:type="spellEnd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™ SYBR™ Green Master Mix</w:t>
            </w:r>
          </w:p>
        </w:tc>
        <w:tc>
          <w:tcPr>
            <w:tcW w:w="1703" w:type="dxa"/>
            <w:shd w:val="clear" w:color="auto" w:fill="auto"/>
          </w:tcPr>
          <w:p w14:paraId="39D1FE57" w14:textId="72ED4806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Applied </w:t>
            </w: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lastRenderedPageBreak/>
              <w:t>Biosystems</w:t>
            </w:r>
          </w:p>
        </w:tc>
        <w:tc>
          <w:tcPr>
            <w:tcW w:w="1353" w:type="dxa"/>
            <w:shd w:val="clear" w:color="auto" w:fill="auto"/>
          </w:tcPr>
          <w:p w14:paraId="48171B6F" w14:textId="72EBAE06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lastRenderedPageBreak/>
              <w:t>A25742</w:t>
            </w:r>
          </w:p>
        </w:tc>
      </w:tr>
      <w:tr w:rsidR="00AD7EB8" w:rsidRPr="00AD7EB8" w14:paraId="1CC3C587" w14:textId="77777777" w:rsidTr="00795F28">
        <w:tc>
          <w:tcPr>
            <w:tcW w:w="5240" w:type="dxa"/>
            <w:shd w:val="clear" w:color="auto" w:fill="auto"/>
          </w:tcPr>
          <w:p w14:paraId="13E7321F" w14:textId="7F4B8E42" w:rsidR="002158DE" w:rsidRPr="00AD7EB8" w:rsidRDefault="002158DE" w:rsidP="002158DE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proofErr w:type="spellStart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TRIzol</w:t>
            </w:r>
            <w:proofErr w:type="spellEnd"/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™ Reagent</w:t>
            </w:r>
          </w:p>
        </w:tc>
        <w:tc>
          <w:tcPr>
            <w:tcW w:w="1703" w:type="dxa"/>
            <w:shd w:val="clear" w:color="auto" w:fill="auto"/>
          </w:tcPr>
          <w:p w14:paraId="277A9253" w14:textId="07A4CDC1" w:rsidR="002158DE" w:rsidRPr="00AD7EB8" w:rsidRDefault="002158DE" w:rsidP="002158DE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Invitrogen</w:t>
            </w:r>
          </w:p>
        </w:tc>
        <w:tc>
          <w:tcPr>
            <w:tcW w:w="1353" w:type="dxa"/>
            <w:shd w:val="clear" w:color="auto" w:fill="auto"/>
          </w:tcPr>
          <w:p w14:paraId="244C436F" w14:textId="041A4BD3" w:rsidR="002158DE" w:rsidRPr="00AD7EB8" w:rsidRDefault="002158DE" w:rsidP="002158DE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15596026</w:t>
            </w:r>
          </w:p>
        </w:tc>
      </w:tr>
      <w:tr w:rsidR="00AD7EB8" w:rsidRPr="00AD7EB8" w14:paraId="5692E4B9" w14:textId="77777777" w:rsidTr="00795F28">
        <w:tc>
          <w:tcPr>
            <w:tcW w:w="5240" w:type="dxa"/>
          </w:tcPr>
          <w:p w14:paraId="07B056C5" w14:textId="0E989C0A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odium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oxamate</w:t>
            </w:r>
            <w:proofErr w:type="spellEnd"/>
          </w:p>
        </w:tc>
        <w:tc>
          <w:tcPr>
            <w:tcW w:w="1703" w:type="dxa"/>
          </w:tcPr>
          <w:p w14:paraId="12FD6882" w14:textId="0FA6ED93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Sigma-Aldrich</w:t>
            </w:r>
          </w:p>
        </w:tc>
        <w:tc>
          <w:tcPr>
            <w:tcW w:w="1353" w:type="dxa"/>
          </w:tcPr>
          <w:p w14:paraId="1E9F0BC2" w14:textId="11F4CDE3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02751</w:t>
            </w:r>
          </w:p>
        </w:tc>
      </w:tr>
      <w:tr w:rsidR="00AD7EB8" w:rsidRPr="00AD7EB8" w14:paraId="1AEBA2D6" w14:textId="77777777" w:rsidTr="00795F28">
        <w:tc>
          <w:tcPr>
            <w:tcW w:w="5240" w:type="dxa"/>
          </w:tcPr>
          <w:p w14:paraId="5F5C8289" w14:textId="4814AA12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-lactic acid</w:t>
            </w:r>
          </w:p>
        </w:tc>
        <w:tc>
          <w:tcPr>
            <w:tcW w:w="1703" w:type="dxa"/>
          </w:tcPr>
          <w:p w14:paraId="7B08A63F" w14:textId="539EFB54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Sigma-Aldrich</w:t>
            </w:r>
          </w:p>
        </w:tc>
        <w:tc>
          <w:tcPr>
            <w:tcW w:w="1353" w:type="dxa"/>
          </w:tcPr>
          <w:p w14:paraId="15DEAEFB" w14:textId="3D02294A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1750</w:t>
            </w:r>
          </w:p>
        </w:tc>
      </w:tr>
      <w:tr w:rsidR="00AD7EB8" w:rsidRPr="00AD7EB8" w14:paraId="62565B5B" w14:textId="77777777" w:rsidTr="00795F28">
        <w:tc>
          <w:tcPr>
            <w:tcW w:w="5240" w:type="dxa"/>
          </w:tcPr>
          <w:p w14:paraId="1BA7906A" w14:textId="6C383338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L-</w:t>
            </w:r>
            <w:r w:rsidRPr="00AD7E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odium lactate</w:t>
            </w:r>
          </w:p>
        </w:tc>
        <w:tc>
          <w:tcPr>
            <w:tcW w:w="1703" w:type="dxa"/>
          </w:tcPr>
          <w:p w14:paraId="065C004A" w14:textId="337ECF57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Sigma-Aldrich</w:t>
            </w:r>
          </w:p>
        </w:tc>
        <w:tc>
          <w:tcPr>
            <w:tcW w:w="1353" w:type="dxa"/>
          </w:tcPr>
          <w:p w14:paraId="1283B8D4" w14:textId="3CA898E2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7022</w:t>
            </w:r>
          </w:p>
        </w:tc>
      </w:tr>
      <w:tr w:rsidR="00AD7EB8" w:rsidRPr="00AD7EB8" w14:paraId="478AD47B" w14:textId="77777777" w:rsidTr="00795F28">
        <w:tc>
          <w:tcPr>
            <w:tcW w:w="5240" w:type="dxa"/>
          </w:tcPr>
          <w:p w14:paraId="044E1F49" w14:textId="3B971ED3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CHC, Monocarboxylic acid transport inhibitor</w:t>
            </w:r>
          </w:p>
        </w:tc>
        <w:tc>
          <w:tcPr>
            <w:tcW w:w="1703" w:type="dxa"/>
          </w:tcPr>
          <w:p w14:paraId="4412E978" w14:textId="67292D6A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bcam</w:t>
            </w:r>
          </w:p>
        </w:tc>
        <w:tc>
          <w:tcPr>
            <w:tcW w:w="1353" w:type="dxa"/>
          </w:tcPr>
          <w:p w14:paraId="2493720B" w14:textId="642D68E3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ab146008</w:t>
            </w:r>
          </w:p>
        </w:tc>
      </w:tr>
      <w:tr w:rsidR="00AD7EB8" w:rsidRPr="00AD7EB8" w14:paraId="4E49FA5B" w14:textId="77777777" w:rsidTr="00795F28">
        <w:tc>
          <w:tcPr>
            <w:tcW w:w="5240" w:type="dxa"/>
          </w:tcPr>
          <w:p w14:paraId="5C5D5F7A" w14:textId="778B3AC1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D-Luciferin</w:t>
            </w:r>
          </w:p>
        </w:tc>
        <w:tc>
          <w:tcPr>
            <w:tcW w:w="1703" w:type="dxa"/>
          </w:tcPr>
          <w:p w14:paraId="0524B619" w14:textId="3359EE48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Sigma-Aldrich</w:t>
            </w:r>
          </w:p>
        </w:tc>
        <w:tc>
          <w:tcPr>
            <w:tcW w:w="1353" w:type="dxa"/>
          </w:tcPr>
          <w:p w14:paraId="6C6A8A56" w14:textId="1C1716DA" w:rsidR="002158DE" w:rsidRPr="00AD7EB8" w:rsidRDefault="002158DE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L9504</w:t>
            </w:r>
          </w:p>
        </w:tc>
      </w:tr>
      <w:tr w:rsidR="00072CB3" w:rsidRPr="00AD7EB8" w14:paraId="54CA3ED7" w14:textId="77777777" w:rsidTr="00795F28">
        <w:tc>
          <w:tcPr>
            <w:tcW w:w="5240" w:type="dxa"/>
          </w:tcPr>
          <w:p w14:paraId="56BB14D5" w14:textId="2E648299" w:rsidR="00072CB3" w:rsidRPr="00AD7EB8" w:rsidRDefault="00072CB3" w:rsidP="009F3CD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141174945"/>
            <w:r w:rsidRPr="00AD7E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.5 mm </w:t>
            </w:r>
            <w:proofErr w:type="spellStart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Transwell</w:t>
            </w:r>
            <w:proofErr w:type="spellEnd"/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ith 0.4 um </w:t>
            </w:r>
            <w:r w:rsidRPr="00AD7E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re </w:t>
            </w:r>
            <w:r w:rsidRPr="00AD7E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olycarbonate Membrane Insert, Sterile</w:t>
            </w:r>
            <w:bookmarkEnd w:id="3"/>
          </w:p>
        </w:tc>
        <w:tc>
          <w:tcPr>
            <w:tcW w:w="1703" w:type="dxa"/>
          </w:tcPr>
          <w:p w14:paraId="621B2550" w14:textId="042526B3" w:rsidR="00072CB3" w:rsidRPr="00AD7EB8" w:rsidRDefault="00072CB3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orning</w:t>
            </w:r>
          </w:p>
        </w:tc>
        <w:tc>
          <w:tcPr>
            <w:tcW w:w="1353" w:type="dxa"/>
          </w:tcPr>
          <w:p w14:paraId="46736A85" w14:textId="4929EAEE" w:rsidR="00072CB3" w:rsidRPr="00AD7EB8" w:rsidRDefault="00072CB3" w:rsidP="002158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EB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D7EB8">
              <w:rPr>
                <w:rFonts w:ascii="Times New Roman" w:hAnsi="Times New Roman" w:cs="Times New Roman"/>
                <w:color w:val="000000" w:themeColor="text1"/>
                <w:szCs w:val="21"/>
              </w:rPr>
              <w:t>413</w:t>
            </w:r>
          </w:p>
        </w:tc>
      </w:tr>
    </w:tbl>
    <w:p w14:paraId="2A717EDF" w14:textId="77777777" w:rsidR="00C743F7" w:rsidRPr="00AD7EB8" w:rsidRDefault="00C743F7">
      <w:pPr>
        <w:rPr>
          <w:color w:val="000000" w:themeColor="text1"/>
        </w:rPr>
      </w:pPr>
    </w:p>
    <w:sectPr w:rsidR="00C743F7" w:rsidRPr="00AD7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F41FC" w14:textId="77777777" w:rsidR="00F022F5" w:rsidRDefault="00F022F5" w:rsidP="00C743F7">
      <w:r>
        <w:separator/>
      </w:r>
    </w:p>
  </w:endnote>
  <w:endnote w:type="continuationSeparator" w:id="0">
    <w:p w14:paraId="02C7D8BC" w14:textId="77777777" w:rsidR="00F022F5" w:rsidRDefault="00F022F5" w:rsidP="00C74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2A6A7" w14:textId="77777777" w:rsidR="00F022F5" w:rsidRDefault="00F022F5" w:rsidP="00C743F7">
      <w:r>
        <w:separator/>
      </w:r>
    </w:p>
  </w:footnote>
  <w:footnote w:type="continuationSeparator" w:id="0">
    <w:p w14:paraId="78290D2F" w14:textId="77777777" w:rsidR="00F022F5" w:rsidRDefault="00F022F5" w:rsidP="00C743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0064C0"/>
    <w:multiLevelType w:val="hybridMultilevel"/>
    <w:tmpl w:val="20164A26"/>
    <w:lvl w:ilvl="0" w:tplc="A10CCC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97415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aserxvhsa0dcef59c5wes0vdtxrrwdtaxz&quot;&gt;My EndNote Library&lt;record-ids&gt;&lt;item&gt;173&lt;/item&gt;&lt;/record-ids&gt;&lt;/item&gt;&lt;/Libraries&gt;"/>
  </w:docVars>
  <w:rsids>
    <w:rsidRoot w:val="002374FB"/>
    <w:rsid w:val="0000737D"/>
    <w:rsid w:val="00042AAF"/>
    <w:rsid w:val="000559B1"/>
    <w:rsid w:val="00056C88"/>
    <w:rsid w:val="00056D61"/>
    <w:rsid w:val="00072CB3"/>
    <w:rsid w:val="00076FDE"/>
    <w:rsid w:val="0007761F"/>
    <w:rsid w:val="00085718"/>
    <w:rsid w:val="000A572B"/>
    <w:rsid w:val="000C6C32"/>
    <w:rsid w:val="000D3AAD"/>
    <w:rsid w:val="00102233"/>
    <w:rsid w:val="00102928"/>
    <w:rsid w:val="00135287"/>
    <w:rsid w:val="00135B3B"/>
    <w:rsid w:val="00174B79"/>
    <w:rsid w:val="001B6230"/>
    <w:rsid w:val="001D783F"/>
    <w:rsid w:val="001E0856"/>
    <w:rsid w:val="002158DE"/>
    <w:rsid w:val="0022367B"/>
    <w:rsid w:val="002259FF"/>
    <w:rsid w:val="00225A45"/>
    <w:rsid w:val="002373BE"/>
    <w:rsid w:val="002374FB"/>
    <w:rsid w:val="002676F6"/>
    <w:rsid w:val="002B0349"/>
    <w:rsid w:val="002B38F1"/>
    <w:rsid w:val="002B3FB9"/>
    <w:rsid w:val="002B6951"/>
    <w:rsid w:val="002B7B15"/>
    <w:rsid w:val="002C3408"/>
    <w:rsid w:val="002D118C"/>
    <w:rsid w:val="003075C0"/>
    <w:rsid w:val="003A246B"/>
    <w:rsid w:val="003A4BDB"/>
    <w:rsid w:val="003B280C"/>
    <w:rsid w:val="003C5B83"/>
    <w:rsid w:val="003D2C19"/>
    <w:rsid w:val="003E7859"/>
    <w:rsid w:val="003F3CB1"/>
    <w:rsid w:val="00404EEB"/>
    <w:rsid w:val="0041240F"/>
    <w:rsid w:val="00431FB5"/>
    <w:rsid w:val="0043528E"/>
    <w:rsid w:val="00440DD7"/>
    <w:rsid w:val="00494221"/>
    <w:rsid w:val="004C714A"/>
    <w:rsid w:val="00515B87"/>
    <w:rsid w:val="005278A4"/>
    <w:rsid w:val="005448E4"/>
    <w:rsid w:val="00566075"/>
    <w:rsid w:val="0058146D"/>
    <w:rsid w:val="005C67BE"/>
    <w:rsid w:val="005F0205"/>
    <w:rsid w:val="005F56DE"/>
    <w:rsid w:val="00604976"/>
    <w:rsid w:val="00661EE6"/>
    <w:rsid w:val="00665333"/>
    <w:rsid w:val="00671657"/>
    <w:rsid w:val="00674F9E"/>
    <w:rsid w:val="006A768E"/>
    <w:rsid w:val="006B0116"/>
    <w:rsid w:val="006E4750"/>
    <w:rsid w:val="00721899"/>
    <w:rsid w:val="007229CC"/>
    <w:rsid w:val="00730899"/>
    <w:rsid w:val="00730ACB"/>
    <w:rsid w:val="00735CC7"/>
    <w:rsid w:val="007406D7"/>
    <w:rsid w:val="00743FFD"/>
    <w:rsid w:val="00785DDF"/>
    <w:rsid w:val="00795F28"/>
    <w:rsid w:val="0079602F"/>
    <w:rsid w:val="007A30FD"/>
    <w:rsid w:val="007A7D7A"/>
    <w:rsid w:val="007B418E"/>
    <w:rsid w:val="007C361E"/>
    <w:rsid w:val="007C3F81"/>
    <w:rsid w:val="007D7EFF"/>
    <w:rsid w:val="00800B57"/>
    <w:rsid w:val="0084009B"/>
    <w:rsid w:val="00843DA2"/>
    <w:rsid w:val="0085784F"/>
    <w:rsid w:val="00864D17"/>
    <w:rsid w:val="00864E67"/>
    <w:rsid w:val="008770CF"/>
    <w:rsid w:val="00887EEB"/>
    <w:rsid w:val="008A18F9"/>
    <w:rsid w:val="008C3057"/>
    <w:rsid w:val="008C5E7C"/>
    <w:rsid w:val="008E096E"/>
    <w:rsid w:val="008E2CE1"/>
    <w:rsid w:val="00926638"/>
    <w:rsid w:val="0097711A"/>
    <w:rsid w:val="009B6380"/>
    <w:rsid w:val="009D79CC"/>
    <w:rsid w:val="009F3CDE"/>
    <w:rsid w:val="00A17C65"/>
    <w:rsid w:val="00A304DE"/>
    <w:rsid w:val="00A31200"/>
    <w:rsid w:val="00A35386"/>
    <w:rsid w:val="00A43CB5"/>
    <w:rsid w:val="00A81847"/>
    <w:rsid w:val="00AD5A57"/>
    <w:rsid w:val="00AD6D31"/>
    <w:rsid w:val="00AD6FEA"/>
    <w:rsid w:val="00AD7EB8"/>
    <w:rsid w:val="00AE7496"/>
    <w:rsid w:val="00AF40DB"/>
    <w:rsid w:val="00B1271F"/>
    <w:rsid w:val="00B20785"/>
    <w:rsid w:val="00B31979"/>
    <w:rsid w:val="00B36EF6"/>
    <w:rsid w:val="00B42D21"/>
    <w:rsid w:val="00B7031D"/>
    <w:rsid w:val="00B861E9"/>
    <w:rsid w:val="00BA4A4C"/>
    <w:rsid w:val="00BA5628"/>
    <w:rsid w:val="00BE5B3F"/>
    <w:rsid w:val="00BF1DA8"/>
    <w:rsid w:val="00BF4471"/>
    <w:rsid w:val="00C1281E"/>
    <w:rsid w:val="00C14943"/>
    <w:rsid w:val="00C244E0"/>
    <w:rsid w:val="00C61CD1"/>
    <w:rsid w:val="00C629AC"/>
    <w:rsid w:val="00C64B7B"/>
    <w:rsid w:val="00C743F7"/>
    <w:rsid w:val="00C839EC"/>
    <w:rsid w:val="00CC3970"/>
    <w:rsid w:val="00CC52A0"/>
    <w:rsid w:val="00D10B69"/>
    <w:rsid w:val="00D13169"/>
    <w:rsid w:val="00D6799F"/>
    <w:rsid w:val="00D93C49"/>
    <w:rsid w:val="00DA419D"/>
    <w:rsid w:val="00DB4C8C"/>
    <w:rsid w:val="00DD2C5D"/>
    <w:rsid w:val="00DF6F73"/>
    <w:rsid w:val="00E40871"/>
    <w:rsid w:val="00E470AE"/>
    <w:rsid w:val="00EC2E32"/>
    <w:rsid w:val="00ED35E6"/>
    <w:rsid w:val="00EE0FE5"/>
    <w:rsid w:val="00F022F5"/>
    <w:rsid w:val="00F5771B"/>
    <w:rsid w:val="00F91777"/>
    <w:rsid w:val="00FA380B"/>
    <w:rsid w:val="00FB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DD5E7"/>
  <w15:chartTrackingRefBased/>
  <w15:docId w15:val="{8E4B5C12-3E43-4A14-B39D-28970C11F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43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43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4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43F7"/>
    <w:rPr>
      <w:sz w:val="18"/>
      <w:szCs w:val="18"/>
    </w:rPr>
  </w:style>
  <w:style w:type="table" w:styleId="a7">
    <w:name w:val="Table Grid"/>
    <w:basedOn w:val="a1"/>
    <w:uiPriority w:val="39"/>
    <w:rsid w:val="00C74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43CB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43CB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43CB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3CB5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7C361E"/>
    <w:pPr>
      <w:ind w:firstLineChars="200" w:firstLine="420"/>
    </w:pPr>
  </w:style>
  <w:style w:type="character" w:styleId="a9">
    <w:name w:val="Hyperlink"/>
    <w:uiPriority w:val="99"/>
    <w:semiHidden/>
    <w:rsid w:val="00B207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4</TotalTime>
  <Pages>3</Pages>
  <Words>662</Words>
  <Characters>3777</Characters>
  <Application>Microsoft Office Word</Application>
  <DocSecurity>0</DocSecurity>
  <Lines>31</Lines>
  <Paragraphs>8</Paragraphs>
  <ScaleCrop>false</ScaleCrop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ting1979st@163.com</dc:creator>
  <cp:keywords/>
  <dc:description/>
  <cp:lastModifiedBy>婷 孙</cp:lastModifiedBy>
  <cp:revision>55</cp:revision>
  <dcterms:created xsi:type="dcterms:W3CDTF">2023-04-03T08:02:00Z</dcterms:created>
  <dcterms:modified xsi:type="dcterms:W3CDTF">2023-08-27T05:43:00Z</dcterms:modified>
</cp:coreProperties>
</file>